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5D38" w:rsidRDefault="00F37A42">
      <w:pPr>
        <w:rPr>
          <w:b/>
        </w:rPr>
      </w:pPr>
      <w:proofErr w:type="spellStart"/>
      <w:r w:rsidRPr="00F37A42">
        <w:rPr>
          <w:b/>
        </w:rPr>
        <w:t>Supplementary</w:t>
      </w:r>
      <w:proofErr w:type="spellEnd"/>
      <w:r w:rsidRPr="00F37A42">
        <w:rPr>
          <w:b/>
        </w:rPr>
        <w:t xml:space="preserve"> </w:t>
      </w:r>
      <w:proofErr w:type="spellStart"/>
      <w:r w:rsidRPr="00F37A42">
        <w:rPr>
          <w:b/>
        </w:rPr>
        <w:t>Table</w:t>
      </w:r>
      <w:proofErr w:type="spellEnd"/>
      <w:r w:rsidRPr="00F37A42">
        <w:rPr>
          <w:b/>
        </w:rPr>
        <w:t xml:space="preserve"> 2</w:t>
      </w:r>
    </w:p>
    <w:p w:rsidR="00F37A42" w:rsidRDefault="00F37A42">
      <w:pPr>
        <w:rPr>
          <w:lang w:val="en-US"/>
        </w:rPr>
      </w:pPr>
      <w:bookmarkStart w:id="0" w:name="_GoBack"/>
      <w:r w:rsidRPr="00F37A42">
        <w:rPr>
          <w:lang w:val="en-US"/>
        </w:rPr>
        <w:t>Primer sequences</w:t>
      </w:r>
      <w:r w:rsidR="003971FB">
        <w:rPr>
          <w:lang w:val="en-US"/>
        </w:rPr>
        <w:t xml:space="preserve"> for RT-PCR and </w:t>
      </w:r>
      <w:proofErr w:type="spellStart"/>
      <w:r w:rsidR="003971FB">
        <w:rPr>
          <w:lang w:val="en-US"/>
        </w:rPr>
        <w:t>qRT</w:t>
      </w:r>
      <w:proofErr w:type="spellEnd"/>
      <w:r w:rsidR="003971FB">
        <w:rPr>
          <w:lang w:val="en-US"/>
        </w:rPr>
        <w:t>-PCR amplification</w:t>
      </w:r>
      <w:r w:rsidRPr="00F37A42">
        <w:rPr>
          <w:lang w:val="en-US"/>
        </w:rPr>
        <w:t xml:space="preserve"> used in this research</w:t>
      </w:r>
      <w:r>
        <w:rPr>
          <w:lang w:val="en-US"/>
        </w:rPr>
        <w:t xml:space="preserve"> project</w:t>
      </w:r>
    </w:p>
    <w:bookmarkEnd w:id="0"/>
    <w:p w:rsidR="00F37A42" w:rsidRPr="00F37A42" w:rsidRDefault="00F37A42">
      <w:pPr>
        <w:rPr>
          <w:lang w:val="en-US"/>
        </w:rPr>
      </w:pP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3685"/>
        <w:gridCol w:w="1428"/>
        <w:gridCol w:w="1112"/>
        <w:gridCol w:w="736"/>
      </w:tblGrid>
      <w:tr w:rsidR="00F37A42" w:rsidTr="008A7C28">
        <w:tc>
          <w:tcPr>
            <w:tcW w:w="2093" w:type="dxa"/>
          </w:tcPr>
          <w:p w:rsidR="00F37A42" w:rsidRPr="00290211" w:rsidRDefault="00F37A42" w:rsidP="008A7C28">
            <w:pPr>
              <w:jc w:val="center"/>
              <w:rPr>
                <w:b/>
              </w:rPr>
            </w:pPr>
            <w:r w:rsidRPr="00290211">
              <w:rPr>
                <w:b/>
              </w:rPr>
              <w:t xml:space="preserve">Gene </w:t>
            </w:r>
            <w:proofErr w:type="spellStart"/>
            <w:r>
              <w:rPr>
                <w:b/>
              </w:rPr>
              <w:t>n</w:t>
            </w:r>
            <w:r w:rsidRPr="00290211">
              <w:rPr>
                <w:b/>
              </w:rPr>
              <w:t>ame</w:t>
            </w:r>
            <w:proofErr w:type="spellEnd"/>
            <w:r w:rsidRPr="00290211">
              <w:rPr>
                <w:b/>
              </w:rPr>
              <w:t xml:space="preserve"> </w:t>
            </w:r>
          </w:p>
        </w:tc>
        <w:tc>
          <w:tcPr>
            <w:tcW w:w="3685" w:type="dxa"/>
          </w:tcPr>
          <w:p w:rsidR="00F37A42" w:rsidRPr="00290211" w:rsidRDefault="00F37A42" w:rsidP="008A7C28">
            <w:pPr>
              <w:jc w:val="center"/>
              <w:rPr>
                <w:b/>
              </w:rPr>
            </w:pPr>
            <w:r>
              <w:rPr>
                <w:b/>
              </w:rPr>
              <w:t xml:space="preserve">Primer </w:t>
            </w:r>
            <w:proofErr w:type="spellStart"/>
            <w:r>
              <w:rPr>
                <w:b/>
              </w:rPr>
              <w:t>seq</w:t>
            </w:r>
            <w:r w:rsidRPr="00290211">
              <w:rPr>
                <w:b/>
              </w:rPr>
              <w:t>uence</w:t>
            </w:r>
            <w:proofErr w:type="spellEnd"/>
          </w:p>
        </w:tc>
        <w:tc>
          <w:tcPr>
            <w:tcW w:w="1428" w:type="dxa"/>
          </w:tcPr>
          <w:p w:rsidR="00F37A42" w:rsidRDefault="00F37A42" w:rsidP="008A7C28">
            <w:pPr>
              <w:jc w:val="center"/>
              <w:rPr>
                <w:b/>
              </w:rPr>
            </w:pPr>
            <w:r w:rsidRPr="00290211">
              <w:rPr>
                <w:b/>
              </w:rPr>
              <w:t xml:space="preserve">Target </w:t>
            </w:r>
            <w:proofErr w:type="spellStart"/>
            <w:r w:rsidRPr="00290211">
              <w:rPr>
                <w:b/>
              </w:rPr>
              <w:t>sequence</w:t>
            </w:r>
            <w:proofErr w:type="spellEnd"/>
          </w:p>
          <w:p w:rsidR="00F37A42" w:rsidRPr="00290211" w:rsidRDefault="00F37A42" w:rsidP="008A7C28">
            <w:pPr>
              <w:jc w:val="center"/>
              <w:rPr>
                <w:b/>
              </w:rPr>
            </w:pPr>
            <w:r>
              <w:rPr>
                <w:b/>
              </w:rPr>
              <w:t>(AA)</w:t>
            </w:r>
          </w:p>
        </w:tc>
        <w:tc>
          <w:tcPr>
            <w:tcW w:w="1112" w:type="dxa"/>
          </w:tcPr>
          <w:p w:rsidR="00F37A42" w:rsidRPr="00290211" w:rsidRDefault="00F37A42" w:rsidP="008A7C28">
            <w:pPr>
              <w:jc w:val="center"/>
              <w:rPr>
                <w:b/>
              </w:rPr>
            </w:pPr>
            <w:proofErr w:type="spellStart"/>
            <w:r w:rsidRPr="00290211">
              <w:rPr>
                <w:b/>
              </w:rPr>
              <w:t>Amplicon</w:t>
            </w:r>
            <w:proofErr w:type="spellEnd"/>
            <w:r w:rsidRPr="00290211">
              <w:rPr>
                <w:b/>
              </w:rPr>
              <w:t xml:space="preserve"> </w:t>
            </w:r>
            <w:proofErr w:type="spellStart"/>
            <w:r w:rsidRPr="00290211">
              <w:rPr>
                <w:b/>
              </w:rPr>
              <w:t>size</w:t>
            </w:r>
            <w:proofErr w:type="spellEnd"/>
          </w:p>
        </w:tc>
        <w:tc>
          <w:tcPr>
            <w:tcW w:w="736" w:type="dxa"/>
          </w:tcPr>
          <w:p w:rsidR="00F37A42" w:rsidRPr="00290211" w:rsidRDefault="00F37A42" w:rsidP="008A7C28">
            <w:pPr>
              <w:jc w:val="center"/>
              <w:rPr>
                <w:b/>
              </w:rPr>
            </w:pPr>
            <w:r>
              <w:rPr>
                <w:b/>
              </w:rPr>
              <w:t>Tm (C)</w:t>
            </w:r>
          </w:p>
        </w:tc>
      </w:tr>
      <w:tr w:rsidR="00F37A42" w:rsidRPr="00727FE8" w:rsidTr="008A7C28">
        <w:tc>
          <w:tcPr>
            <w:tcW w:w="9054" w:type="dxa"/>
            <w:gridSpan w:val="5"/>
          </w:tcPr>
          <w:p w:rsidR="00F37A42" w:rsidRPr="00727FE8" w:rsidRDefault="00F37A42" w:rsidP="008A7C28">
            <w:pPr>
              <w:jc w:val="center"/>
            </w:pPr>
            <w:r w:rsidRPr="00713E09">
              <w:rPr>
                <w:b/>
              </w:rPr>
              <w:t xml:space="preserve">RTPCR </w:t>
            </w:r>
            <w:proofErr w:type="spellStart"/>
            <w:r w:rsidRPr="00713E09">
              <w:rPr>
                <w:b/>
              </w:rPr>
              <w:t>primers</w:t>
            </w:r>
            <w:proofErr w:type="spellEnd"/>
          </w:p>
        </w:tc>
      </w:tr>
      <w:tr w:rsidR="00F37A42" w:rsidRPr="00727FE8" w:rsidTr="008A7C28">
        <w:tc>
          <w:tcPr>
            <w:tcW w:w="2093" w:type="dxa"/>
          </w:tcPr>
          <w:p w:rsidR="00F37A42" w:rsidRPr="00727FE8" w:rsidRDefault="00F37A42" w:rsidP="008A7C28">
            <w:r w:rsidRPr="00727FE8">
              <w:rPr>
                <w:i/>
              </w:rPr>
              <w:t>BofrFL1</w:t>
            </w:r>
            <w:r w:rsidRPr="00727FE8">
              <w:t xml:space="preserve"> </w:t>
            </w:r>
            <w:proofErr w:type="spellStart"/>
            <w:r w:rsidRPr="00727FE8">
              <w:t>Fwd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r w:rsidRPr="00727FE8">
              <w:t>TCGGAATCGCAGGAAATC</w:t>
            </w:r>
          </w:p>
        </w:tc>
        <w:tc>
          <w:tcPr>
            <w:tcW w:w="1428" w:type="dxa"/>
          </w:tcPr>
          <w:p w:rsidR="00F37A42" w:rsidRPr="00727FE8" w:rsidRDefault="00F37A42" w:rsidP="008A7C28">
            <w:r w:rsidRPr="00727FE8">
              <w:t>SESQXNX</w:t>
            </w:r>
          </w:p>
        </w:tc>
        <w:tc>
          <w:tcPr>
            <w:tcW w:w="1112" w:type="dxa"/>
            <w:vMerge w:val="restart"/>
          </w:tcPr>
          <w:p w:rsidR="00F37A42" w:rsidRPr="00727FE8" w:rsidRDefault="00F37A42" w:rsidP="008A7C28"/>
          <w:p w:rsidR="00F37A42" w:rsidRPr="00727FE8" w:rsidRDefault="00F37A42" w:rsidP="008A7C28">
            <w:r w:rsidRPr="00727FE8">
              <w:t xml:space="preserve">378 </w:t>
            </w:r>
            <w:proofErr w:type="spellStart"/>
            <w:r w:rsidRPr="00727FE8">
              <w:t>bp</w:t>
            </w:r>
            <w:proofErr w:type="spellEnd"/>
          </w:p>
        </w:tc>
        <w:tc>
          <w:tcPr>
            <w:tcW w:w="736" w:type="dxa"/>
          </w:tcPr>
          <w:p w:rsidR="00F37A42" w:rsidRPr="00727FE8" w:rsidRDefault="00F37A42" w:rsidP="008A7C28">
            <w:r w:rsidRPr="00727FE8">
              <w:t>53.0</w:t>
            </w:r>
          </w:p>
        </w:tc>
      </w:tr>
      <w:tr w:rsidR="00F37A42" w:rsidRPr="00727FE8" w:rsidTr="008A7C28">
        <w:tc>
          <w:tcPr>
            <w:tcW w:w="2093" w:type="dxa"/>
          </w:tcPr>
          <w:p w:rsidR="00F37A42" w:rsidRPr="00727FE8" w:rsidRDefault="00F37A42" w:rsidP="008A7C28">
            <w:r w:rsidRPr="00727FE8">
              <w:rPr>
                <w:i/>
              </w:rPr>
              <w:t>BofrFL1</w:t>
            </w:r>
            <w:r w:rsidRPr="00727FE8">
              <w:t xml:space="preserve"> </w:t>
            </w:r>
            <w:proofErr w:type="spellStart"/>
            <w:r w:rsidRPr="00727FE8">
              <w:t>Rev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r w:rsidRPr="00727FE8">
              <w:t>GTACCAGTACGAAGTGTTAGC</w:t>
            </w:r>
          </w:p>
        </w:tc>
        <w:tc>
          <w:tcPr>
            <w:tcW w:w="1428" w:type="dxa"/>
          </w:tcPr>
          <w:p w:rsidR="00F37A42" w:rsidRPr="00727FE8" w:rsidRDefault="00F37A42" w:rsidP="008A7C28">
            <w:r w:rsidRPr="00727FE8">
              <w:t>SLTLRTGT</w:t>
            </w:r>
          </w:p>
        </w:tc>
        <w:tc>
          <w:tcPr>
            <w:tcW w:w="1112" w:type="dxa"/>
            <w:vMerge/>
          </w:tcPr>
          <w:p w:rsidR="00F37A42" w:rsidRPr="00727FE8" w:rsidRDefault="00F37A42" w:rsidP="008A7C28"/>
        </w:tc>
        <w:tc>
          <w:tcPr>
            <w:tcW w:w="736" w:type="dxa"/>
          </w:tcPr>
          <w:p w:rsidR="00F37A42" w:rsidRPr="00727FE8" w:rsidRDefault="00F37A42" w:rsidP="008A7C28">
            <w:r w:rsidRPr="00727FE8">
              <w:t>45.7</w:t>
            </w:r>
          </w:p>
        </w:tc>
      </w:tr>
      <w:tr w:rsidR="00F37A42" w:rsidRPr="00727FE8" w:rsidTr="008A7C28">
        <w:tc>
          <w:tcPr>
            <w:tcW w:w="2093" w:type="dxa"/>
          </w:tcPr>
          <w:p w:rsidR="00F37A42" w:rsidRPr="00727FE8" w:rsidRDefault="00F37A42" w:rsidP="008A7C28">
            <w:r w:rsidRPr="00727FE8">
              <w:rPr>
                <w:i/>
              </w:rPr>
              <w:t>BofrFL2</w:t>
            </w:r>
            <w:r w:rsidRPr="00727FE8">
              <w:t xml:space="preserve"> </w:t>
            </w:r>
            <w:proofErr w:type="spellStart"/>
            <w:r w:rsidRPr="00727FE8">
              <w:t>Fwd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r w:rsidRPr="00727FE8">
              <w:t>CAGAAATCACAGGGAAGTT</w:t>
            </w:r>
          </w:p>
        </w:tc>
        <w:tc>
          <w:tcPr>
            <w:tcW w:w="1428" w:type="dxa"/>
          </w:tcPr>
          <w:p w:rsidR="00F37A42" w:rsidRPr="00727FE8" w:rsidRDefault="00F37A42" w:rsidP="008A7C28">
            <w:r w:rsidRPr="00727FE8">
              <w:t>QKSQGS</w:t>
            </w:r>
          </w:p>
        </w:tc>
        <w:tc>
          <w:tcPr>
            <w:tcW w:w="1112" w:type="dxa"/>
            <w:vMerge w:val="restart"/>
          </w:tcPr>
          <w:p w:rsidR="00F37A42" w:rsidRPr="00727FE8" w:rsidRDefault="00F37A42" w:rsidP="008A7C28"/>
          <w:p w:rsidR="00F37A42" w:rsidRPr="00727FE8" w:rsidRDefault="00F37A42" w:rsidP="008A7C28">
            <w:r w:rsidRPr="00727FE8">
              <w:t xml:space="preserve">471 </w:t>
            </w:r>
            <w:proofErr w:type="spellStart"/>
            <w:r w:rsidRPr="00727FE8">
              <w:t>bp</w:t>
            </w:r>
            <w:proofErr w:type="spellEnd"/>
          </w:p>
        </w:tc>
        <w:tc>
          <w:tcPr>
            <w:tcW w:w="736" w:type="dxa"/>
          </w:tcPr>
          <w:p w:rsidR="00F37A42" w:rsidRPr="00727FE8" w:rsidRDefault="00F37A42" w:rsidP="008A7C28">
            <w:r w:rsidRPr="00727FE8">
              <w:t>45.8</w:t>
            </w:r>
          </w:p>
        </w:tc>
      </w:tr>
      <w:tr w:rsidR="00F37A42" w:rsidRPr="00727FE8" w:rsidTr="008A7C28">
        <w:tc>
          <w:tcPr>
            <w:tcW w:w="2093" w:type="dxa"/>
          </w:tcPr>
          <w:p w:rsidR="00F37A42" w:rsidRPr="00727FE8" w:rsidRDefault="00F37A42" w:rsidP="008A7C28">
            <w:r w:rsidRPr="00727FE8">
              <w:rPr>
                <w:i/>
              </w:rPr>
              <w:t>BofrFL2</w:t>
            </w:r>
            <w:r w:rsidRPr="00727FE8">
              <w:t xml:space="preserve"> </w:t>
            </w:r>
            <w:proofErr w:type="spellStart"/>
            <w:r w:rsidRPr="00727FE8">
              <w:t>Rev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r w:rsidRPr="00727FE8">
              <w:t>CTATTGGTTGACATGGCCA</w:t>
            </w:r>
          </w:p>
        </w:tc>
        <w:tc>
          <w:tcPr>
            <w:tcW w:w="1428" w:type="dxa"/>
          </w:tcPr>
          <w:p w:rsidR="00F37A42" w:rsidRPr="00727FE8" w:rsidRDefault="00F37A42" w:rsidP="008A7C28">
            <w:r w:rsidRPr="00727FE8">
              <w:t>LGHVNQ</w:t>
            </w:r>
          </w:p>
        </w:tc>
        <w:tc>
          <w:tcPr>
            <w:tcW w:w="1112" w:type="dxa"/>
            <w:vMerge/>
          </w:tcPr>
          <w:p w:rsidR="00F37A42" w:rsidRPr="00727FE8" w:rsidRDefault="00F37A42" w:rsidP="008A7C28"/>
        </w:tc>
        <w:tc>
          <w:tcPr>
            <w:tcW w:w="736" w:type="dxa"/>
          </w:tcPr>
          <w:p w:rsidR="00F37A42" w:rsidRPr="00727FE8" w:rsidRDefault="00F37A42" w:rsidP="008A7C28">
            <w:r w:rsidRPr="00727FE8">
              <w:t>51.2</w:t>
            </w:r>
          </w:p>
        </w:tc>
      </w:tr>
      <w:tr w:rsidR="00F37A42" w:rsidRPr="00727FE8" w:rsidTr="008A7C28">
        <w:tc>
          <w:tcPr>
            <w:tcW w:w="2093" w:type="dxa"/>
          </w:tcPr>
          <w:p w:rsidR="00F37A42" w:rsidRPr="00727FE8" w:rsidRDefault="00F37A42" w:rsidP="008A7C28">
            <w:r w:rsidRPr="00727FE8">
              <w:rPr>
                <w:i/>
              </w:rPr>
              <w:t>BofrFL3</w:t>
            </w:r>
            <w:r w:rsidRPr="00727FE8">
              <w:t xml:space="preserve"> </w:t>
            </w:r>
            <w:proofErr w:type="spellStart"/>
            <w:r w:rsidRPr="00727FE8">
              <w:t>Fwd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r w:rsidRPr="00727FE8">
              <w:t>TACTCTTACGCCGAACGGGT</w:t>
            </w:r>
          </w:p>
        </w:tc>
        <w:tc>
          <w:tcPr>
            <w:tcW w:w="1428" w:type="dxa"/>
          </w:tcPr>
          <w:p w:rsidR="00F37A42" w:rsidRPr="00727FE8" w:rsidRDefault="00F37A42" w:rsidP="008A7C28">
            <w:r w:rsidRPr="00727FE8">
              <w:t>YSYAERV</w:t>
            </w:r>
          </w:p>
        </w:tc>
        <w:tc>
          <w:tcPr>
            <w:tcW w:w="1112" w:type="dxa"/>
            <w:vMerge w:val="restart"/>
          </w:tcPr>
          <w:p w:rsidR="00F37A42" w:rsidRPr="00727FE8" w:rsidRDefault="00F37A42" w:rsidP="008A7C28"/>
        </w:tc>
        <w:tc>
          <w:tcPr>
            <w:tcW w:w="736" w:type="dxa"/>
          </w:tcPr>
          <w:p w:rsidR="00F37A42" w:rsidRPr="00727FE8" w:rsidRDefault="00F37A42" w:rsidP="008A7C28">
            <w:r w:rsidRPr="00727FE8">
              <w:t>55.9</w:t>
            </w:r>
          </w:p>
        </w:tc>
      </w:tr>
      <w:tr w:rsidR="00F37A42" w:rsidRPr="00727FE8" w:rsidTr="008A7C28">
        <w:tc>
          <w:tcPr>
            <w:tcW w:w="2093" w:type="dxa"/>
          </w:tcPr>
          <w:p w:rsidR="00F37A42" w:rsidRPr="00727FE8" w:rsidRDefault="00F37A42" w:rsidP="008A7C28">
            <w:r w:rsidRPr="00727FE8">
              <w:rPr>
                <w:i/>
              </w:rPr>
              <w:t>BofrFL3</w:t>
            </w:r>
            <w:r w:rsidRPr="00727FE8">
              <w:t xml:space="preserve"> </w:t>
            </w:r>
            <w:proofErr w:type="spellStart"/>
            <w:r w:rsidRPr="00727FE8">
              <w:t>Rev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r w:rsidRPr="00727FE8">
              <w:t>TAGCTGGTCCCACTGAATCTG</w:t>
            </w:r>
          </w:p>
        </w:tc>
        <w:tc>
          <w:tcPr>
            <w:tcW w:w="1428" w:type="dxa"/>
          </w:tcPr>
          <w:p w:rsidR="00F37A42" w:rsidRPr="00727FE8" w:rsidRDefault="00F37A42" w:rsidP="008A7C28"/>
        </w:tc>
        <w:tc>
          <w:tcPr>
            <w:tcW w:w="1112" w:type="dxa"/>
            <w:vMerge/>
          </w:tcPr>
          <w:p w:rsidR="00F37A42" w:rsidRPr="00727FE8" w:rsidRDefault="00F37A42" w:rsidP="008A7C28"/>
        </w:tc>
        <w:tc>
          <w:tcPr>
            <w:tcW w:w="736" w:type="dxa"/>
          </w:tcPr>
          <w:p w:rsidR="00F37A42" w:rsidRPr="00727FE8" w:rsidRDefault="00F37A42" w:rsidP="008A7C28">
            <w:r w:rsidRPr="00727FE8">
              <w:t>53.9</w:t>
            </w:r>
          </w:p>
        </w:tc>
      </w:tr>
      <w:tr w:rsidR="00F37A42" w:rsidRPr="00727FE8" w:rsidTr="008A7C28">
        <w:tc>
          <w:tcPr>
            <w:tcW w:w="2093" w:type="dxa"/>
          </w:tcPr>
          <w:p w:rsidR="00F37A42" w:rsidRPr="00727FE8" w:rsidRDefault="00F37A42" w:rsidP="008A7C28">
            <w:r w:rsidRPr="00727FE8">
              <w:rPr>
                <w:i/>
              </w:rPr>
              <w:t>BofrAP3</w:t>
            </w:r>
            <w:r w:rsidRPr="00727FE8">
              <w:t>Fwd</w:t>
            </w:r>
          </w:p>
        </w:tc>
        <w:tc>
          <w:tcPr>
            <w:tcW w:w="3685" w:type="dxa"/>
          </w:tcPr>
          <w:p w:rsidR="00F37A42" w:rsidRPr="00727FE8" w:rsidRDefault="00F37A42" w:rsidP="008A7C28">
            <w:r w:rsidRPr="00727FE8">
              <w:t>CATAATCTCCTACGTGAATTT</w:t>
            </w:r>
          </w:p>
        </w:tc>
        <w:tc>
          <w:tcPr>
            <w:tcW w:w="1428" w:type="dxa"/>
          </w:tcPr>
          <w:p w:rsidR="00F37A42" w:rsidRPr="00727FE8" w:rsidRDefault="00F37A42" w:rsidP="008A7C28">
            <w:r w:rsidRPr="00727FE8">
              <w:t>HNLLREF</w:t>
            </w:r>
          </w:p>
        </w:tc>
        <w:tc>
          <w:tcPr>
            <w:tcW w:w="1112" w:type="dxa"/>
            <w:vMerge w:val="restart"/>
          </w:tcPr>
          <w:p w:rsidR="00F37A42" w:rsidRPr="00727FE8" w:rsidRDefault="00F37A42" w:rsidP="008A7C28"/>
          <w:p w:rsidR="00F37A42" w:rsidRPr="00727FE8" w:rsidRDefault="00F37A42" w:rsidP="008A7C28">
            <w:r w:rsidRPr="00727FE8">
              <w:t xml:space="preserve">150 </w:t>
            </w:r>
            <w:proofErr w:type="spellStart"/>
            <w:r w:rsidRPr="00727FE8">
              <w:t>bp</w:t>
            </w:r>
            <w:proofErr w:type="spellEnd"/>
          </w:p>
        </w:tc>
        <w:tc>
          <w:tcPr>
            <w:tcW w:w="736" w:type="dxa"/>
          </w:tcPr>
          <w:p w:rsidR="00F37A42" w:rsidRPr="00727FE8" w:rsidRDefault="00F37A42" w:rsidP="008A7C28">
            <w:r w:rsidRPr="00727FE8">
              <w:t>45.3</w:t>
            </w:r>
          </w:p>
        </w:tc>
      </w:tr>
      <w:tr w:rsidR="00F37A42" w:rsidRPr="00727FE8" w:rsidTr="008A7C28">
        <w:tc>
          <w:tcPr>
            <w:tcW w:w="2093" w:type="dxa"/>
          </w:tcPr>
          <w:p w:rsidR="00F37A42" w:rsidRPr="00727FE8" w:rsidRDefault="00F37A42" w:rsidP="008A7C28">
            <w:r w:rsidRPr="00727FE8">
              <w:rPr>
                <w:i/>
              </w:rPr>
              <w:t>BofrAP3</w:t>
            </w:r>
            <w:r w:rsidRPr="00727FE8">
              <w:t>Rev</w:t>
            </w:r>
          </w:p>
        </w:tc>
        <w:tc>
          <w:tcPr>
            <w:tcW w:w="3685" w:type="dxa"/>
          </w:tcPr>
          <w:p w:rsidR="00F37A42" w:rsidRPr="00727FE8" w:rsidRDefault="00F37A42" w:rsidP="008A7C28">
            <w:r w:rsidRPr="00727FE8">
              <w:t>TGAAGATTGGGCTGGCTTGG</w:t>
            </w:r>
          </w:p>
        </w:tc>
        <w:tc>
          <w:tcPr>
            <w:tcW w:w="1428" w:type="dxa"/>
          </w:tcPr>
          <w:p w:rsidR="00F37A42" w:rsidRPr="00727FE8" w:rsidRDefault="00F37A42" w:rsidP="008A7C28">
            <w:r w:rsidRPr="00727FE8">
              <w:t>PSQPNLM</w:t>
            </w:r>
          </w:p>
        </w:tc>
        <w:tc>
          <w:tcPr>
            <w:tcW w:w="1112" w:type="dxa"/>
            <w:vMerge/>
          </w:tcPr>
          <w:p w:rsidR="00F37A42" w:rsidRPr="00727FE8" w:rsidRDefault="00F37A42" w:rsidP="008A7C28"/>
        </w:tc>
        <w:tc>
          <w:tcPr>
            <w:tcW w:w="736" w:type="dxa"/>
          </w:tcPr>
          <w:p w:rsidR="00F37A42" w:rsidRPr="00727FE8" w:rsidRDefault="00F37A42" w:rsidP="008A7C28">
            <w:r w:rsidRPr="00727FE8">
              <w:t>59.5</w:t>
            </w:r>
          </w:p>
        </w:tc>
      </w:tr>
      <w:tr w:rsidR="00F37A42" w:rsidRPr="00727FE8" w:rsidTr="008A7C28">
        <w:tc>
          <w:tcPr>
            <w:tcW w:w="2093" w:type="dxa"/>
          </w:tcPr>
          <w:p w:rsidR="00F37A42" w:rsidRPr="00727FE8" w:rsidRDefault="00F37A42" w:rsidP="008A7C28">
            <w:proofErr w:type="spellStart"/>
            <w:r w:rsidRPr="00727FE8">
              <w:rPr>
                <w:i/>
              </w:rPr>
              <w:t>Bofr</w:t>
            </w:r>
            <w:proofErr w:type="spellEnd"/>
            <w:r w:rsidRPr="00727FE8">
              <w:rPr>
                <w:i/>
              </w:rPr>
              <w:t xml:space="preserve"> PI1/2/3/4 </w:t>
            </w:r>
            <w:proofErr w:type="spellStart"/>
            <w:r w:rsidRPr="00727FE8">
              <w:t>Fwd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r w:rsidRPr="00727FE8">
              <w:t>TGATAGTGTTCGCGCCAAAC</w:t>
            </w:r>
          </w:p>
        </w:tc>
        <w:tc>
          <w:tcPr>
            <w:tcW w:w="1428" w:type="dxa"/>
          </w:tcPr>
          <w:p w:rsidR="00F37A42" w:rsidRPr="00727FE8" w:rsidRDefault="00F37A42" w:rsidP="008A7C28">
            <w:r w:rsidRPr="00727FE8">
              <w:t>YDSVRAKQ</w:t>
            </w:r>
          </w:p>
        </w:tc>
        <w:tc>
          <w:tcPr>
            <w:tcW w:w="1112" w:type="dxa"/>
            <w:vMerge w:val="restart"/>
          </w:tcPr>
          <w:p w:rsidR="00F37A42" w:rsidRPr="00727FE8" w:rsidRDefault="00F37A42" w:rsidP="008A7C28"/>
          <w:p w:rsidR="00F37A42" w:rsidRPr="00727FE8" w:rsidRDefault="00F37A42" w:rsidP="008A7C28">
            <w:r w:rsidRPr="00727FE8">
              <w:t>318bp</w:t>
            </w:r>
          </w:p>
        </w:tc>
        <w:tc>
          <w:tcPr>
            <w:tcW w:w="736" w:type="dxa"/>
          </w:tcPr>
          <w:p w:rsidR="00F37A42" w:rsidRPr="00727FE8" w:rsidRDefault="00F37A42" w:rsidP="008A7C28">
            <w:r w:rsidRPr="00727FE8">
              <w:t>55.9</w:t>
            </w:r>
          </w:p>
        </w:tc>
      </w:tr>
      <w:tr w:rsidR="00F37A42" w:rsidRPr="00727FE8" w:rsidTr="008A7C28">
        <w:tc>
          <w:tcPr>
            <w:tcW w:w="2093" w:type="dxa"/>
          </w:tcPr>
          <w:p w:rsidR="00F37A42" w:rsidRPr="00727FE8" w:rsidRDefault="00F37A42" w:rsidP="008A7C28">
            <w:r w:rsidRPr="00727FE8">
              <w:rPr>
                <w:i/>
              </w:rPr>
              <w:t xml:space="preserve">BofPI2-PI4 </w:t>
            </w:r>
            <w:proofErr w:type="spellStart"/>
            <w:r w:rsidRPr="00727FE8">
              <w:t>Rev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r w:rsidRPr="00727FE8">
              <w:t>TTAGGGACAGATGGTGGTGG</w:t>
            </w:r>
          </w:p>
        </w:tc>
        <w:tc>
          <w:tcPr>
            <w:tcW w:w="1428" w:type="dxa"/>
          </w:tcPr>
          <w:p w:rsidR="00F37A42" w:rsidRPr="00727FE8" w:rsidRDefault="00F37A42" w:rsidP="008A7C28">
            <w:r w:rsidRPr="00727FE8">
              <w:t>TTTICP</w:t>
            </w:r>
          </w:p>
        </w:tc>
        <w:tc>
          <w:tcPr>
            <w:tcW w:w="1112" w:type="dxa"/>
            <w:vMerge/>
          </w:tcPr>
          <w:p w:rsidR="00F37A42" w:rsidRPr="00727FE8" w:rsidRDefault="00F37A42" w:rsidP="008A7C28"/>
        </w:tc>
        <w:tc>
          <w:tcPr>
            <w:tcW w:w="736" w:type="dxa"/>
          </w:tcPr>
          <w:p w:rsidR="00F37A42" w:rsidRPr="00727FE8" w:rsidRDefault="00F37A42" w:rsidP="008A7C28">
            <w:r w:rsidRPr="00727FE8">
              <w:t>54.3</w:t>
            </w:r>
          </w:p>
        </w:tc>
      </w:tr>
      <w:tr w:rsidR="00F37A42" w:rsidRPr="00727FE8" w:rsidTr="008A7C28">
        <w:tc>
          <w:tcPr>
            <w:tcW w:w="2093" w:type="dxa"/>
          </w:tcPr>
          <w:p w:rsidR="00F37A42" w:rsidRPr="00727FE8" w:rsidRDefault="00F37A42" w:rsidP="008A7C28">
            <w:proofErr w:type="spellStart"/>
            <w:r w:rsidRPr="00727FE8">
              <w:rPr>
                <w:i/>
              </w:rPr>
              <w:t>Bofr</w:t>
            </w:r>
            <w:proofErr w:type="spellEnd"/>
            <w:r w:rsidRPr="00727FE8">
              <w:t xml:space="preserve"> PI1-PI3 </w:t>
            </w:r>
            <w:proofErr w:type="spellStart"/>
            <w:r w:rsidRPr="00727FE8">
              <w:t>Fwd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r w:rsidRPr="00727FE8">
              <w:t>ACTGTCACCAACAACAAATAG</w:t>
            </w:r>
          </w:p>
        </w:tc>
        <w:tc>
          <w:tcPr>
            <w:tcW w:w="1428" w:type="dxa"/>
          </w:tcPr>
          <w:p w:rsidR="00F37A42" w:rsidRPr="00727FE8" w:rsidRDefault="00F37A42" w:rsidP="008A7C28">
            <w:r w:rsidRPr="00727FE8">
              <w:t>NCHQQQIE</w:t>
            </w:r>
          </w:p>
        </w:tc>
        <w:tc>
          <w:tcPr>
            <w:tcW w:w="1112" w:type="dxa"/>
            <w:vMerge w:val="restart"/>
          </w:tcPr>
          <w:p w:rsidR="00F37A42" w:rsidRPr="00727FE8" w:rsidRDefault="00F37A42" w:rsidP="008A7C28"/>
          <w:p w:rsidR="00F37A42" w:rsidRPr="00727FE8" w:rsidRDefault="00F37A42" w:rsidP="008A7C28">
            <w:r w:rsidRPr="00727FE8">
              <w:t>205bp</w:t>
            </w:r>
          </w:p>
        </w:tc>
        <w:tc>
          <w:tcPr>
            <w:tcW w:w="736" w:type="dxa"/>
          </w:tcPr>
          <w:p w:rsidR="00F37A42" w:rsidRPr="00727FE8" w:rsidRDefault="00F37A42" w:rsidP="008A7C28">
            <w:r w:rsidRPr="00727FE8">
              <w:t>46.3</w:t>
            </w:r>
          </w:p>
        </w:tc>
      </w:tr>
      <w:tr w:rsidR="00F37A42" w:rsidRPr="00727FE8" w:rsidTr="008A7C28">
        <w:tc>
          <w:tcPr>
            <w:tcW w:w="2093" w:type="dxa"/>
          </w:tcPr>
          <w:p w:rsidR="00F37A42" w:rsidRPr="00727FE8" w:rsidRDefault="00F37A42" w:rsidP="008A7C28">
            <w:r w:rsidRPr="00727FE8">
              <w:rPr>
                <w:i/>
              </w:rPr>
              <w:t xml:space="preserve">BofrPI1-PI3 </w:t>
            </w:r>
            <w:proofErr w:type="spellStart"/>
            <w:r w:rsidRPr="00727FE8">
              <w:t>Rev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r w:rsidRPr="00727FE8">
              <w:t>CTATTTGTTGTTGGTGGTAT</w:t>
            </w:r>
          </w:p>
        </w:tc>
        <w:tc>
          <w:tcPr>
            <w:tcW w:w="1428" w:type="dxa"/>
          </w:tcPr>
          <w:p w:rsidR="00F37A42" w:rsidRPr="00727FE8" w:rsidRDefault="00F37A42" w:rsidP="008A7C28">
            <w:r w:rsidRPr="00727FE8">
              <w:t>NTTNNK</w:t>
            </w:r>
          </w:p>
        </w:tc>
        <w:tc>
          <w:tcPr>
            <w:tcW w:w="1112" w:type="dxa"/>
            <w:vMerge/>
          </w:tcPr>
          <w:p w:rsidR="00F37A42" w:rsidRPr="00727FE8" w:rsidRDefault="00F37A42" w:rsidP="008A7C28"/>
        </w:tc>
        <w:tc>
          <w:tcPr>
            <w:tcW w:w="736" w:type="dxa"/>
          </w:tcPr>
          <w:p w:rsidR="00F37A42" w:rsidRPr="00727FE8" w:rsidRDefault="00F37A42" w:rsidP="008A7C28">
            <w:r w:rsidRPr="00727FE8">
              <w:t>43.8</w:t>
            </w:r>
          </w:p>
        </w:tc>
      </w:tr>
      <w:tr w:rsidR="00F37A42" w:rsidRPr="00727FE8" w:rsidTr="008A7C28">
        <w:tc>
          <w:tcPr>
            <w:tcW w:w="2093" w:type="dxa"/>
          </w:tcPr>
          <w:p w:rsidR="00F37A42" w:rsidRPr="00727FE8" w:rsidRDefault="00F37A42" w:rsidP="008A7C28">
            <w:r w:rsidRPr="00727FE8">
              <w:rPr>
                <w:i/>
              </w:rPr>
              <w:t>Bofr</w:t>
            </w:r>
            <w:r w:rsidRPr="00727FE8">
              <w:t xml:space="preserve">PI3 </w:t>
            </w:r>
            <w:proofErr w:type="spellStart"/>
            <w:r w:rsidRPr="00727FE8">
              <w:t>Fwd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r w:rsidRPr="00727FE8">
              <w:t>CCTCACTTACAACTGTCAC</w:t>
            </w:r>
          </w:p>
        </w:tc>
        <w:tc>
          <w:tcPr>
            <w:tcW w:w="1428" w:type="dxa"/>
          </w:tcPr>
          <w:p w:rsidR="00F37A42" w:rsidRPr="00727FE8" w:rsidRDefault="00F37A42" w:rsidP="008A7C28">
            <w:r w:rsidRPr="00727FE8">
              <w:t>RLTYNCH</w:t>
            </w:r>
          </w:p>
        </w:tc>
        <w:tc>
          <w:tcPr>
            <w:tcW w:w="1112" w:type="dxa"/>
            <w:vMerge w:val="restart"/>
          </w:tcPr>
          <w:p w:rsidR="00F37A42" w:rsidRPr="00727FE8" w:rsidRDefault="00F37A42" w:rsidP="008A7C28"/>
          <w:p w:rsidR="00F37A42" w:rsidRPr="00727FE8" w:rsidRDefault="00F37A42" w:rsidP="008A7C28">
            <w:r w:rsidRPr="00727FE8">
              <w:t xml:space="preserve">204 </w:t>
            </w:r>
            <w:proofErr w:type="spellStart"/>
            <w:r w:rsidRPr="00727FE8">
              <w:t>bp</w:t>
            </w:r>
            <w:proofErr w:type="spellEnd"/>
          </w:p>
        </w:tc>
        <w:tc>
          <w:tcPr>
            <w:tcW w:w="736" w:type="dxa"/>
          </w:tcPr>
          <w:p w:rsidR="00F37A42" w:rsidRPr="00727FE8" w:rsidRDefault="00F37A42" w:rsidP="008A7C28">
            <w:r w:rsidRPr="00727FE8">
              <w:t>41.1</w:t>
            </w:r>
          </w:p>
        </w:tc>
      </w:tr>
      <w:tr w:rsidR="00F37A42" w:rsidRPr="00727FE8" w:rsidTr="008A7C28">
        <w:tc>
          <w:tcPr>
            <w:tcW w:w="2093" w:type="dxa"/>
          </w:tcPr>
          <w:p w:rsidR="00F37A42" w:rsidRPr="00727FE8" w:rsidRDefault="00F37A42" w:rsidP="008A7C28">
            <w:r w:rsidRPr="00727FE8">
              <w:rPr>
                <w:i/>
              </w:rPr>
              <w:t>Bofr</w:t>
            </w:r>
            <w:r w:rsidRPr="00727FE8">
              <w:t xml:space="preserve">PI3 </w:t>
            </w:r>
            <w:proofErr w:type="spellStart"/>
            <w:r w:rsidRPr="00727FE8">
              <w:t>Rev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r w:rsidRPr="00727FE8">
              <w:t>GAACGCAAATGGCATTTGATG</w:t>
            </w:r>
          </w:p>
        </w:tc>
        <w:tc>
          <w:tcPr>
            <w:tcW w:w="1428" w:type="dxa"/>
          </w:tcPr>
          <w:p w:rsidR="00F37A42" w:rsidRPr="00727FE8" w:rsidRDefault="00F37A42" w:rsidP="008A7C28">
            <w:r w:rsidRPr="00727FE8">
              <w:t>HQMPFAF</w:t>
            </w:r>
          </w:p>
        </w:tc>
        <w:tc>
          <w:tcPr>
            <w:tcW w:w="1112" w:type="dxa"/>
            <w:vMerge/>
          </w:tcPr>
          <w:p w:rsidR="00F37A42" w:rsidRPr="00727FE8" w:rsidRDefault="00F37A42" w:rsidP="008A7C28"/>
        </w:tc>
        <w:tc>
          <w:tcPr>
            <w:tcW w:w="736" w:type="dxa"/>
          </w:tcPr>
          <w:p w:rsidR="00F37A42" w:rsidRPr="00727FE8" w:rsidRDefault="00F37A42" w:rsidP="008A7C28">
            <w:r w:rsidRPr="00727FE8">
              <w:t>57.5</w:t>
            </w:r>
          </w:p>
        </w:tc>
      </w:tr>
      <w:tr w:rsidR="00F37A42" w:rsidRPr="00727FE8" w:rsidTr="008A7C28">
        <w:tc>
          <w:tcPr>
            <w:tcW w:w="2093" w:type="dxa"/>
          </w:tcPr>
          <w:p w:rsidR="00F37A42" w:rsidRPr="00727FE8" w:rsidRDefault="00F37A42" w:rsidP="008A7C28">
            <w:r w:rsidRPr="00727FE8">
              <w:rPr>
                <w:i/>
              </w:rPr>
              <w:t>Bofr</w:t>
            </w:r>
            <w:r w:rsidRPr="00727FE8">
              <w:t xml:space="preserve">PI2-PI4 </w:t>
            </w:r>
            <w:proofErr w:type="spellStart"/>
            <w:r w:rsidRPr="00727FE8">
              <w:t>Fwd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r w:rsidRPr="00727FE8">
              <w:t>TTTGTTCACTGCAGCAACAAC</w:t>
            </w:r>
          </w:p>
        </w:tc>
        <w:tc>
          <w:tcPr>
            <w:tcW w:w="1428" w:type="dxa"/>
          </w:tcPr>
          <w:p w:rsidR="00F37A42" w:rsidRPr="00727FE8" w:rsidRDefault="00F37A42" w:rsidP="008A7C28">
            <w:r w:rsidRPr="00727FE8">
              <w:t>ICSLQQQQ</w:t>
            </w:r>
          </w:p>
        </w:tc>
        <w:tc>
          <w:tcPr>
            <w:tcW w:w="1112" w:type="dxa"/>
            <w:vMerge w:val="restart"/>
          </w:tcPr>
          <w:p w:rsidR="00F37A42" w:rsidRPr="00727FE8" w:rsidRDefault="00F37A42" w:rsidP="008A7C28"/>
          <w:p w:rsidR="00F37A42" w:rsidRPr="00727FE8" w:rsidRDefault="00F37A42" w:rsidP="008A7C28">
            <w:r w:rsidRPr="00727FE8">
              <w:t>225bp</w:t>
            </w:r>
          </w:p>
        </w:tc>
        <w:tc>
          <w:tcPr>
            <w:tcW w:w="736" w:type="dxa"/>
          </w:tcPr>
          <w:p w:rsidR="00F37A42" w:rsidRPr="00727FE8" w:rsidRDefault="00F37A42" w:rsidP="008A7C28">
            <w:r w:rsidRPr="00727FE8">
              <w:t>53.5</w:t>
            </w:r>
          </w:p>
        </w:tc>
      </w:tr>
      <w:tr w:rsidR="00F37A42" w:rsidRPr="00727FE8" w:rsidTr="008A7C28">
        <w:tc>
          <w:tcPr>
            <w:tcW w:w="2093" w:type="dxa"/>
          </w:tcPr>
          <w:p w:rsidR="00F37A42" w:rsidRPr="00727FE8" w:rsidRDefault="00F37A42" w:rsidP="008A7C28">
            <w:r w:rsidRPr="00727FE8">
              <w:rPr>
                <w:i/>
              </w:rPr>
              <w:t>Bofr</w:t>
            </w:r>
            <w:r w:rsidRPr="00727FE8">
              <w:t xml:space="preserve">PI2-PI4 </w:t>
            </w:r>
            <w:proofErr w:type="spellStart"/>
            <w:r w:rsidRPr="00727FE8">
              <w:t>Rev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r w:rsidRPr="00727FE8">
              <w:t>TTAGGGACAGATGGTGGTGG</w:t>
            </w:r>
          </w:p>
        </w:tc>
        <w:tc>
          <w:tcPr>
            <w:tcW w:w="1428" w:type="dxa"/>
          </w:tcPr>
          <w:p w:rsidR="00F37A42" w:rsidRPr="00727FE8" w:rsidRDefault="00F37A42" w:rsidP="008A7C28">
            <w:r w:rsidRPr="00727FE8">
              <w:t>TTTICP</w:t>
            </w:r>
          </w:p>
        </w:tc>
        <w:tc>
          <w:tcPr>
            <w:tcW w:w="1112" w:type="dxa"/>
            <w:vMerge/>
          </w:tcPr>
          <w:p w:rsidR="00F37A42" w:rsidRPr="00727FE8" w:rsidRDefault="00F37A42" w:rsidP="008A7C28"/>
        </w:tc>
        <w:tc>
          <w:tcPr>
            <w:tcW w:w="736" w:type="dxa"/>
          </w:tcPr>
          <w:p w:rsidR="00F37A42" w:rsidRPr="00727FE8" w:rsidRDefault="00F37A42" w:rsidP="008A7C28">
            <w:r w:rsidRPr="00727FE8">
              <w:t>54.3</w:t>
            </w:r>
          </w:p>
        </w:tc>
      </w:tr>
      <w:tr w:rsidR="00F37A42" w:rsidRPr="00727FE8" w:rsidTr="008A7C28">
        <w:tc>
          <w:tcPr>
            <w:tcW w:w="2093" w:type="dxa"/>
          </w:tcPr>
          <w:p w:rsidR="00F37A42" w:rsidRPr="00727FE8" w:rsidRDefault="00F37A42" w:rsidP="008A7C28">
            <w:proofErr w:type="spellStart"/>
            <w:r w:rsidRPr="00727FE8">
              <w:rPr>
                <w:i/>
              </w:rPr>
              <w:t>Bofr</w:t>
            </w:r>
            <w:r w:rsidRPr="00727FE8">
              <w:t>AG</w:t>
            </w:r>
            <w:proofErr w:type="spellEnd"/>
            <w:r w:rsidRPr="00727FE8">
              <w:t xml:space="preserve"> </w:t>
            </w:r>
            <w:proofErr w:type="spellStart"/>
            <w:r w:rsidRPr="00727FE8">
              <w:t>Fwd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r w:rsidRPr="00727FE8">
              <w:t>ACGAGTACGCTAACAACAGTGT</w:t>
            </w:r>
          </w:p>
        </w:tc>
        <w:tc>
          <w:tcPr>
            <w:tcW w:w="1428" w:type="dxa"/>
          </w:tcPr>
          <w:p w:rsidR="00F37A42" w:rsidRPr="00727FE8" w:rsidRDefault="00F37A42" w:rsidP="008A7C28">
            <w:r w:rsidRPr="00727FE8">
              <w:t>YEYANNSV</w:t>
            </w:r>
          </w:p>
        </w:tc>
        <w:tc>
          <w:tcPr>
            <w:tcW w:w="1112" w:type="dxa"/>
            <w:vMerge w:val="restart"/>
          </w:tcPr>
          <w:p w:rsidR="00F37A42" w:rsidRPr="00727FE8" w:rsidRDefault="00F37A42" w:rsidP="008A7C28"/>
          <w:p w:rsidR="00F37A42" w:rsidRPr="00727FE8" w:rsidRDefault="00F37A42" w:rsidP="008A7C28">
            <w:r w:rsidRPr="00727FE8">
              <w:t xml:space="preserve">414 </w:t>
            </w:r>
            <w:proofErr w:type="spellStart"/>
            <w:r w:rsidRPr="00727FE8">
              <w:t>bp</w:t>
            </w:r>
            <w:proofErr w:type="spellEnd"/>
          </w:p>
        </w:tc>
        <w:tc>
          <w:tcPr>
            <w:tcW w:w="736" w:type="dxa"/>
          </w:tcPr>
          <w:p w:rsidR="00F37A42" w:rsidRPr="00727FE8" w:rsidRDefault="00F37A42" w:rsidP="008A7C28">
            <w:r w:rsidRPr="00727FE8">
              <w:t>50.7</w:t>
            </w:r>
          </w:p>
        </w:tc>
      </w:tr>
      <w:tr w:rsidR="00F37A42" w:rsidRPr="00727FE8" w:rsidTr="008A7C28">
        <w:tc>
          <w:tcPr>
            <w:tcW w:w="2093" w:type="dxa"/>
          </w:tcPr>
          <w:p w:rsidR="00F37A42" w:rsidRPr="00727FE8" w:rsidRDefault="00F37A42" w:rsidP="008A7C28">
            <w:proofErr w:type="spellStart"/>
            <w:r w:rsidRPr="00727FE8">
              <w:rPr>
                <w:i/>
              </w:rPr>
              <w:t>Bofr</w:t>
            </w:r>
            <w:r w:rsidRPr="00727FE8">
              <w:t>AG</w:t>
            </w:r>
            <w:proofErr w:type="spellEnd"/>
            <w:r w:rsidRPr="00727FE8">
              <w:t xml:space="preserve"> </w:t>
            </w:r>
            <w:proofErr w:type="spellStart"/>
            <w:r w:rsidRPr="00727FE8">
              <w:t>Rev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r w:rsidRPr="00727FE8">
              <w:t>AAGTCATGATCGAATTCAT</w:t>
            </w:r>
          </w:p>
        </w:tc>
        <w:tc>
          <w:tcPr>
            <w:tcW w:w="1428" w:type="dxa"/>
          </w:tcPr>
          <w:p w:rsidR="00F37A42" w:rsidRPr="00727FE8" w:rsidRDefault="00F37A42" w:rsidP="008A7C28">
            <w:r w:rsidRPr="00727FE8">
              <w:t>EFDVMT</w:t>
            </w:r>
          </w:p>
        </w:tc>
        <w:tc>
          <w:tcPr>
            <w:tcW w:w="1112" w:type="dxa"/>
            <w:vMerge/>
          </w:tcPr>
          <w:p w:rsidR="00F37A42" w:rsidRPr="00727FE8" w:rsidRDefault="00F37A42" w:rsidP="008A7C28"/>
        </w:tc>
        <w:tc>
          <w:tcPr>
            <w:tcW w:w="736" w:type="dxa"/>
          </w:tcPr>
          <w:p w:rsidR="00F37A42" w:rsidRPr="00727FE8" w:rsidRDefault="00F37A42" w:rsidP="008A7C28">
            <w:r w:rsidRPr="00727FE8">
              <w:t>43.2</w:t>
            </w:r>
          </w:p>
        </w:tc>
      </w:tr>
      <w:tr w:rsidR="00F37A42" w:rsidRPr="00727FE8" w:rsidTr="008A7C28">
        <w:tc>
          <w:tcPr>
            <w:tcW w:w="2093" w:type="dxa"/>
          </w:tcPr>
          <w:p w:rsidR="00F37A42" w:rsidRPr="00727FE8" w:rsidRDefault="00F37A42" w:rsidP="008A7C28">
            <w:r w:rsidRPr="00727FE8">
              <w:rPr>
                <w:i/>
              </w:rPr>
              <w:t>Bofr</w:t>
            </w:r>
            <w:r w:rsidRPr="00727FE8">
              <w:t xml:space="preserve">SEP3-1 </w:t>
            </w:r>
            <w:proofErr w:type="spellStart"/>
            <w:r w:rsidRPr="00727FE8">
              <w:t>Fwd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r w:rsidRPr="00727FE8">
              <w:t>GAAAGGCAGCTTGACATGTCA</w:t>
            </w:r>
          </w:p>
        </w:tc>
        <w:tc>
          <w:tcPr>
            <w:tcW w:w="1428" w:type="dxa"/>
          </w:tcPr>
          <w:p w:rsidR="00F37A42" w:rsidRPr="00727FE8" w:rsidRDefault="00F37A42" w:rsidP="008A7C28">
            <w:r w:rsidRPr="00727FE8">
              <w:t>ERQLDMS</w:t>
            </w:r>
          </w:p>
        </w:tc>
        <w:tc>
          <w:tcPr>
            <w:tcW w:w="1112" w:type="dxa"/>
            <w:vMerge w:val="restart"/>
          </w:tcPr>
          <w:p w:rsidR="00F37A42" w:rsidRPr="00727FE8" w:rsidRDefault="00F37A42" w:rsidP="008A7C28"/>
          <w:p w:rsidR="00F37A42" w:rsidRPr="00727FE8" w:rsidRDefault="00F37A42" w:rsidP="008A7C28">
            <w:r w:rsidRPr="00727FE8">
              <w:t>301bp</w:t>
            </w:r>
          </w:p>
        </w:tc>
        <w:tc>
          <w:tcPr>
            <w:tcW w:w="736" w:type="dxa"/>
          </w:tcPr>
          <w:p w:rsidR="00F37A42" w:rsidRPr="00727FE8" w:rsidRDefault="00F37A42" w:rsidP="008A7C28">
            <w:r w:rsidRPr="00727FE8">
              <w:t>55.0</w:t>
            </w:r>
          </w:p>
        </w:tc>
      </w:tr>
      <w:tr w:rsidR="00F37A42" w:rsidRPr="00727FE8" w:rsidTr="008A7C28">
        <w:tc>
          <w:tcPr>
            <w:tcW w:w="2093" w:type="dxa"/>
          </w:tcPr>
          <w:p w:rsidR="00F37A42" w:rsidRPr="00727FE8" w:rsidRDefault="00F37A42" w:rsidP="008A7C28">
            <w:r w:rsidRPr="00727FE8">
              <w:rPr>
                <w:i/>
              </w:rPr>
              <w:t>Bofr</w:t>
            </w:r>
            <w:r w:rsidRPr="00727FE8">
              <w:t xml:space="preserve">SEP3-1 </w:t>
            </w:r>
            <w:proofErr w:type="spellStart"/>
            <w:r w:rsidRPr="00727FE8">
              <w:t>Rev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r w:rsidRPr="00727FE8">
              <w:t>CCATCCTGGCATGTAACT</w:t>
            </w:r>
          </w:p>
        </w:tc>
        <w:tc>
          <w:tcPr>
            <w:tcW w:w="1428" w:type="dxa"/>
          </w:tcPr>
          <w:p w:rsidR="00F37A42" w:rsidRPr="00727FE8" w:rsidRDefault="00F37A42" w:rsidP="008A7C28">
            <w:r w:rsidRPr="00727FE8">
              <w:t>SYMPGW</w:t>
            </w:r>
          </w:p>
        </w:tc>
        <w:tc>
          <w:tcPr>
            <w:tcW w:w="1112" w:type="dxa"/>
            <w:vMerge/>
          </w:tcPr>
          <w:p w:rsidR="00F37A42" w:rsidRPr="00727FE8" w:rsidRDefault="00F37A42" w:rsidP="008A7C28"/>
        </w:tc>
        <w:tc>
          <w:tcPr>
            <w:tcW w:w="736" w:type="dxa"/>
          </w:tcPr>
          <w:p w:rsidR="00F37A42" w:rsidRPr="00727FE8" w:rsidRDefault="00F37A42" w:rsidP="008A7C28">
            <w:r w:rsidRPr="00727FE8">
              <w:t>47.2</w:t>
            </w:r>
          </w:p>
        </w:tc>
      </w:tr>
      <w:tr w:rsidR="00F37A42" w:rsidRPr="00727FE8" w:rsidTr="008A7C28">
        <w:tc>
          <w:tcPr>
            <w:tcW w:w="2093" w:type="dxa"/>
          </w:tcPr>
          <w:p w:rsidR="00F37A42" w:rsidRPr="00727FE8" w:rsidRDefault="00F37A42" w:rsidP="008A7C28">
            <w:proofErr w:type="spellStart"/>
            <w:r w:rsidRPr="00727FE8">
              <w:rPr>
                <w:i/>
              </w:rPr>
              <w:t>Bofr</w:t>
            </w:r>
            <w:proofErr w:type="spellEnd"/>
            <w:r w:rsidRPr="00727FE8">
              <w:t xml:space="preserve"> SEP3-2 </w:t>
            </w:r>
            <w:proofErr w:type="spellStart"/>
            <w:r w:rsidRPr="00727FE8">
              <w:t>Fwd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r w:rsidRPr="00727FE8">
              <w:t>GAAAGGCAGCTTGACATGTCA</w:t>
            </w:r>
          </w:p>
        </w:tc>
        <w:tc>
          <w:tcPr>
            <w:tcW w:w="1428" w:type="dxa"/>
          </w:tcPr>
          <w:p w:rsidR="00F37A42" w:rsidRPr="00727FE8" w:rsidRDefault="00F37A42" w:rsidP="008A7C28">
            <w:r w:rsidRPr="00727FE8">
              <w:t>ERQLDMS</w:t>
            </w:r>
          </w:p>
        </w:tc>
        <w:tc>
          <w:tcPr>
            <w:tcW w:w="1112" w:type="dxa"/>
            <w:vMerge w:val="restart"/>
          </w:tcPr>
          <w:p w:rsidR="00F37A42" w:rsidRPr="00727FE8" w:rsidRDefault="00F37A42" w:rsidP="008A7C28"/>
          <w:p w:rsidR="00F37A42" w:rsidRPr="00727FE8" w:rsidRDefault="00F37A42" w:rsidP="008A7C28">
            <w:r w:rsidRPr="00727FE8">
              <w:t xml:space="preserve">255 </w:t>
            </w:r>
            <w:proofErr w:type="spellStart"/>
            <w:r w:rsidRPr="00727FE8">
              <w:t>bp</w:t>
            </w:r>
            <w:proofErr w:type="spellEnd"/>
          </w:p>
        </w:tc>
        <w:tc>
          <w:tcPr>
            <w:tcW w:w="736" w:type="dxa"/>
          </w:tcPr>
          <w:p w:rsidR="00F37A42" w:rsidRPr="00727FE8" w:rsidRDefault="00F37A42" w:rsidP="008A7C28">
            <w:r w:rsidRPr="00727FE8">
              <w:t>55.0</w:t>
            </w:r>
          </w:p>
        </w:tc>
      </w:tr>
      <w:tr w:rsidR="00F37A42" w:rsidRPr="00727FE8" w:rsidTr="008A7C28">
        <w:tc>
          <w:tcPr>
            <w:tcW w:w="2093" w:type="dxa"/>
          </w:tcPr>
          <w:p w:rsidR="00F37A42" w:rsidRPr="00727FE8" w:rsidRDefault="00F37A42" w:rsidP="008A7C28">
            <w:proofErr w:type="spellStart"/>
            <w:r w:rsidRPr="00727FE8">
              <w:rPr>
                <w:i/>
              </w:rPr>
              <w:t>Bofr</w:t>
            </w:r>
            <w:proofErr w:type="spellEnd"/>
            <w:r w:rsidRPr="00727FE8">
              <w:t xml:space="preserve"> SEP3-2 </w:t>
            </w:r>
            <w:proofErr w:type="spellStart"/>
            <w:r w:rsidRPr="00727FE8">
              <w:t>Rev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r w:rsidRPr="00727FE8">
              <w:t>CGTGGGTTCACATTCTATTGG</w:t>
            </w:r>
          </w:p>
        </w:tc>
        <w:tc>
          <w:tcPr>
            <w:tcW w:w="1428" w:type="dxa"/>
          </w:tcPr>
          <w:p w:rsidR="00F37A42" w:rsidRPr="00727FE8" w:rsidRDefault="00F37A42" w:rsidP="008A7C28">
            <w:r w:rsidRPr="00727FE8">
              <w:t>PIECEPT</w:t>
            </w:r>
          </w:p>
        </w:tc>
        <w:tc>
          <w:tcPr>
            <w:tcW w:w="1112" w:type="dxa"/>
            <w:vMerge/>
          </w:tcPr>
          <w:p w:rsidR="00F37A42" w:rsidRPr="00727FE8" w:rsidRDefault="00F37A42" w:rsidP="008A7C28"/>
        </w:tc>
        <w:tc>
          <w:tcPr>
            <w:tcW w:w="736" w:type="dxa"/>
          </w:tcPr>
          <w:p w:rsidR="00F37A42" w:rsidRPr="00727FE8" w:rsidRDefault="00F37A42" w:rsidP="008A7C28">
            <w:r w:rsidRPr="00727FE8">
              <w:t>54.1</w:t>
            </w:r>
          </w:p>
        </w:tc>
      </w:tr>
      <w:tr w:rsidR="00F37A42" w:rsidRPr="00727FE8" w:rsidTr="008A7C28">
        <w:tc>
          <w:tcPr>
            <w:tcW w:w="2093" w:type="dxa"/>
          </w:tcPr>
          <w:p w:rsidR="00F37A42" w:rsidRPr="00727FE8" w:rsidRDefault="00F37A42" w:rsidP="008A7C28">
            <w:r w:rsidRPr="00727FE8">
              <w:rPr>
                <w:i/>
              </w:rPr>
              <w:t>Bofr</w:t>
            </w:r>
            <w:r w:rsidRPr="00727FE8">
              <w:t xml:space="preserve">SEP2 </w:t>
            </w:r>
            <w:proofErr w:type="spellStart"/>
            <w:r w:rsidRPr="00727FE8">
              <w:t>Fwd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r w:rsidRPr="00727FE8">
              <w:t>GAGCAACAATTAGAGTCGTCT</w:t>
            </w:r>
          </w:p>
        </w:tc>
        <w:tc>
          <w:tcPr>
            <w:tcW w:w="1428" w:type="dxa"/>
          </w:tcPr>
          <w:p w:rsidR="00F37A42" w:rsidRPr="00727FE8" w:rsidRDefault="00F37A42" w:rsidP="008A7C28">
            <w:r w:rsidRPr="00727FE8">
              <w:t>EQQLESS</w:t>
            </w:r>
          </w:p>
        </w:tc>
        <w:tc>
          <w:tcPr>
            <w:tcW w:w="1112" w:type="dxa"/>
            <w:vMerge w:val="restart"/>
          </w:tcPr>
          <w:p w:rsidR="00F37A42" w:rsidRPr="00727FE8" w:rsidRDefault="00F37A42" w:rsidP="008A7C28"/>
          <w:p w:rsidR="00F37A42" w:rsidRPr="00727FE8" w:rsidRDefault="00F37A42" w:rsidP="008A7C28">
            <w:r w:rsidRPr="00727FE8">
              <w:t xml:space="preserve">318 </w:t>
            </w:r>
            <w:proofErr w:type="spellStart"/>
            <w:r w:rsidRPr="00727FE8">
              <w:t>bp</w:t>
            </w:r>
            <w:proofErr w:type="spellEnd"/>
          </w:p>
        </w:tc>
        <w:tc>
          <w:tcPr>
            <w:tcW w:w="736" w:type="dxa"/>
          </w:tcPr>
          <w:p w:rsidR="00F37A42" w:rsidRPr="00727FE8" w:rsidRDefault="00F37A42" w:rsidP="008A7C28">
            <w:r w:rsidRPr="00727FE8">
              <w:t>47.6</w:t>
            </w:r>
          </w:p>
        </w:tc>
      </w:tr>
      <w:tr w:rsidR="00F37A42" w:rsidRPr="00727FE8" w:rsidTr="008A7C28">
        <w:tc>
          <w:tcPr>
            <w:tcW w:w="2093" w:type="dxa"/>
          </w:tcPr>
          <w:p w:rsidR="00F37A42" w:rsidRPr="00727FE8" w:rsidRDefault="00F37A42" w:rsidP="008A7C28">
            <w:r w:rsidRPr="00727FE8">
              <w:rPr>
                <w:i/>
              </w:rPr>
              <w:t>Bofr</w:t>
            </w:r>
            <w:r w:rsidRPr="00727FE8">
              <w:t xml:space="preserve">SEP2 </w:t>
            </w:r>
            <w:proofErr w:type="spellStart"/>
            <w:r w:rsidRPr="00727FE8">
              <w:t>Rev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r w:rsidRPr="00727FE8">
              <w:t>GACGTTTTGGGATGAGTTTGC</w:t>
            </w:r>
          </w:p>
        </w:tc>
        <w:tc>
          <w:tcPr>
            <w:tcW w:w="1428" w:type="dxa"/>
          </w:tcPr>
          <w:p w:rsidR="00F37A42" w:rsidRPr="00727FE8" w:rsidRDefault="00F37A42" w:rsidP="008A7C28">
            <w:r w:rsidRPr="00727FE8">
              <w:t>ANSSQNV</w:t>
            </w:r>
          </w:p>
        </w:tc>
        <w:tc>
          <w:tcPr>
            <w:tcW w:w="1112" w:type="dxa"/>
            <w:vMerge/>
          </w:tcPr>
          <w:p w:rsidR="00F37A42" w:rsidRPr="00727FE8" w:rsidRDefault="00F37A42" w:rsidP="008A7C28"/>
        </w:tc>
        <w:tc>
          <w:tcPr>
            <w:tcW w:w="736" w:type="dxa"/>
          </w:tcPr>
          <w:p w:rsidR="00F37A42" w:rsidRPr="00727FE8" w:rsidRDefault="00F37A42" w:rsidP="008A7C28">
            <w:r w:rsidRPr="00727FE8">
              <w:t>55.7</w:t>
            </w:r>
          </w:p>
        </w:tc>
      </w:tr>
      <w:tr w:rsidR="00F37A42" w:rsidRPr="00727FE8" w:rsidTr="008A7C28">
        <w:tc>
          <w:tcPr>
            <w:tcW w:w="2093" w:type="dxa"/>
          </w:tcPr>
          <w:p w:rsidR="00F37A42" w:rsidRPr="00727FE8" w:rsidRDefault="00F37A42" w:rsidP="008A7C28">
            <w:r w:rsidRPr="00727FE8">
              <w:rPr>
                <w:i/>
              </w:rPr>
              <w:t>Bofr</w:t>
            </w:r>
            <w:r w:rsidRPr="00727FE8">
              <w:t xml:space="preserve">SEP1-1 </w:t>
            </w:r>
            <w:proofErr w:type="spellStart"/>
            <w:r w:rsidRPr="00727FE8">
              <w:t>Fwd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r w:rsidRPr="00727FE8">
              <w:t>GACGTCCAGGATGAAACCTAC</w:t>
            </w:r>
          </w:p>
        </w:tc>
        <w:tc>
          <w:tcPr>
            <w:tcW w:w="1428" w:type="dxa"/>
          </w:tcPr>
          <w:p w:rsidR="00F37A42" w:rsidRPr="00727FE8" w:rsidRDefault="00F37A42" w:rsidP="008A7C28">
            <w:r w:rsidRPr="00727FE8">
              <w:t>DVQDETY</w:t>
            </w:r>
          </w:p>
        </w:tc>
        <w:tc>
          <w:tcPr>
            <w:tcW w:w="1112" w:type="dxa"/>
            <w:vMerge w:val="restart"/>
          </w:tcPr>
          <w:p w:rsidR="00F37A42" w:rsidRPr="00727FE8" w:rsidRDefault="00F37A42" w:rsidP="008A7C28"/>
          <w:p w:rsidR="00F37A42" w:rsidRPr="00727FE8" w:rsidRDefault="00F37A42" w:rsidP="008A7C28">
            <w:r w:rsidRPr="00727FE8">
              <w:t>335bp</w:t>
            </w:r>
          </w:p>
        </w:tc>
        <w:tc>
          <w:tcPr>
            <w:tcW w:w="736" w:type="dxa"/>
          </w:tcPr>
          <w:p w:rsidR="00F37A42" w:rsidRPr="00727FE8" w:rsidRDefault="00F37A42" w:rsidP="008A7C28">
            <w:r w:rsidRPr="00727FE8">
              <w:t>52.3</w:t>
            </w:r>
          </w:p>
        </w:tc>
      </w:tr>
      <w:tr w:rsidR="00F37A42" w:rsidRPr="00727FE8" w:rsidTr="008A7C28">
        <w:tc>
          <w:tcPr>
            <w:tcW w:w="2093" w:type="dxa"/>
          </w:tcPr>
          <w:p w:rsidR="00F37A42" w:rsidRPr="00727FE8" w:rsidRDefault="00F37A42" w:rsidP="008A7C28">
            <w:r w:rsidRPr="00727FE8">
              <w:rPr>
                <w:i/>
              </w:rPr>
              <w:t>Bofr</w:t>
            </w:r>
            <w:r w:rsidRPr="00727FE8">
              <w:t xml:space="preserve">SEP1-1 </w:t>
            </w:r>
            <w:proofErr w:type="spellStart"/>
            <w:r w:rsidRPr="00727FE8">
              <w:t>Rev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r w:rsidRPr="00727FE8">
              <w:t>AGCATTCTGGTGGTTAATATGATA</w:t>
            </w:r>
          </w:p>
        </w:tc>
        <w:tc>
          <w:tcPr>
            <w:tcW w:w="1428" w:type="dxa"/>
          </w:tcPr>
          <w:p w:rsidR="00F37A42" w:rsidRPr="00727FE8" w:rsidRDefault="00F37A42" w:rsidP="008A7C28">
            <w:r w:rsidRPr="00727FE8">
              <w:t>ISYYHQNA</w:t>
            </w:r>
          </w:p>
        </w:tc>
        <w:tc>
          <w:tcPr>
            <w:tcW w:w="1112" w:type="dxa"/>
            <w:vMerge/>
          </w:tcPr>
          <w:p w:rsidR="00F37A42" w:rsidRPr="00727FE8" w:rsidRDefault="00F37A42" w:rsidP="008A7C28"/>
        </w:tc>
        <w:tc>
          <w:tcPr>
            <w:tcW w:w="736" w:type="dxa"/>
          </w:tcPr>
          <w:p w:rsidR="00F37A42" w:rsidRPr="00727FE8" w:rsidRDefault="00F37A42" w:rsidP="008A7C28">
            <w:r w:rsidRPr="00727FE8">
              <w:t>49.9</w:t>
            </w:r>
          </w:p>
        </w:tc>
      </w:tr>
      <w:tr w:rsidR="00F37A42" w:rsidRPr="00727FE8" w:rsidTr="008A7C28">
        <w:tc>
          <w:tcPr>
            <w:tcW w:w="2093" w:type="dxa"/>
          </w:tcPr>
          <w:p w:rsidR="00F37A42" w:rsidRPr="00727FE8" w:rsidRDefault="00F37A42" w:rsidP="008A7C28">
            <w:r w:rsidRPr="00727FE8">
              <w:rPr>
                <w:i/>
              </w:rPr>
              <w:t>Bofr</w:t>
            </w:r>
            <w:r w:rsidRPr="00727FE8">
              <w:t xml:space="preserve">SEP1-2 </w:t>
            </w:r>
            <w:proofErr w:type="spellStart"/>
            <w:r w:rsidRPr="00727FE8">
              <w:t>Fwd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r w:rsidRPr="00727FE8">
              <w:t>GACGTCCAGGATGAAACCTAC</w:t>
            </w:r>
          </w:p>
        </w:tc>
        <w:tc>
          <w:tcPr>
            <w:tcW w:w="1428" w:type="dxa"/>
          </w:tcPr>
          <w:p w:rsidR="00F37A42" w:rsidRPr="00727FE8" w:rsidRDefault="00F37A42" w:rsidP="008A7C28">
            <w:r w:rsidRPr="00727FE8">
              <w:t>DVQDETY</w:t>
            </w:r>
          </w:p>
        </w:tc>
        <w:tc>
          <w:tcPr>
            <w:tcW w:w="1112" w:type="dxa"/>
            <w:vMerge w:val="restart"/>
          </w:tcPr>
          <w:p w:rsidR="00F37A42" w:rsidRPr="00727FE8" w:rsidRDefault="00F37A42" w:rsidP="008A7C28"/>
          <w:p w:rsidR="00F37A42" w:rsidRPr="00727FE8" w:rsidRDefault="00F37A42" w:rsidP="008A7C28">
            <w:r w:rsidRPr="00727FE8">
              <w:t xml:space="preserve">277 </w:t>
            </w:r>
            <w:proofErr w:type="spellStart"/>
            <w:r w:rsidRPr="00727FE8">
              <w:t>bp</w:t>
            </w:r>
            <w:proofErr w:type="spellEnd"/>
          </w:p>
        </w:tc>
        <w:tc>
          <w:tcPr>
            <w:tcW w:w="736" w:type="dxa"/>
          </w:tcPr>
          <w:p w:rsidR="00F37A42" w:rsidRPr="00727FE8" w:rsidRDefault="00F37A42" w:rsidP="008A7C28">
            <w:r w:rsidRPr="00727FE8">
              <w:t>52.3</w:t>
            </w:r>
          </w:p>
        </w:tc>
      </w:tr>
      <w:tr w:rsidR="00F37A42" w:rsidRPr="00727FE8" w:rsidTr="008A7C28">
        <w:tc>
          <w:tcPr>
            <w:tcW w:w="2093" w:type="dxa"/>
          </w:tcPr>
          <w:p w:rsidR="00F37A42" w:rsidRPr="00727FE8" w:rsidRDefault="00F37A42" w:rsidP="008A7C28">
            <w:r w:rsidRPr="00727FE8">
              <w:rPr>
                <w:i/>
              </w:rPr>
              <w:t>Bofr</w:t>
            </w:r>
            <w:r w:rsidRPr="00727FE8">
              <w:t xml:space="preserve">SEP1-2 </w:t>
            </w:r>
            <w:proofErr w:type="spellStart"/>
            <w:r w:rsidRPr="00727FE8">
              <w:t>Rev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r w:rsidRPr="00727FE8">
              <w:t>AGCATTCTGGTGGTAATATGATA</w:t>
            </w:r>
          </w:p>
        </w:tc>
        <w:tc>
          <w:tcPr>
            <w:tcW w:w="1428" w:type="dxa"/>
          </w:tcPr>
          <w:p w:rsidR="00F37A42" w:rsidRPr="00727FE8" w:rsidRDefault="00F37A42" w:rsidP="008A7C28">
            <w:r w:rsidRPr="00727FE8">
              <w:t>KVSTLTNV</w:t>
            </w:r>
          </w:p>
        </w:tc>
        <w:tc>
          <w:tcPr>
            <w:tcW w:w="1112" w:type="dxa"/>
            <w:vMerge/>
          </w:tcPr>
          <w:p w:rsidR="00F37A42" w:rsidRPr="00727FE8" w:rsidRDefault="00F37A42" w:rsidP="008A7C28"/>
        </w:tc>
        <w:tc>
          <w:tcPr>
            <w:tcW w:w="736" w:type="dxa"/>
          </w:tcPr>
          <w:p w:rsidR="00F37A42" w:rsidRPr="00727FE8" w:rsidRDefault="00F37A42" w:rsidP="008A7C28">
            <w:r w:rsidRPr="00727FE8">
              <w:t>51.4</w:t>
            </w:r>
          </w:p>
        </w:tc>
      </w:tr>
      <w:tr w:rsidR="00F37A42" w:rsidRPr="00727FE8" w:rsidTr="008A7C28">
        <w:tc>
          <w:tcPr>
            <w:tcW w:w="2093" w:type="dxa"/>
          </w:tcPr>
          <w:p w:rsidR="00F37A42" w:rsidRPr="00727FE8" w:rsidRDefault="00F37A42" w:rsidP="008A7C28">
            <w:proofErr w:type="spellStart"/>
            <w:r w:rsidRPr="00727FE8">
              <w:rPr>
                <w:i/>
              </w:rPr>
              <w:t>Bofr</w:t>
            </w:r>
            <w:r w:rsidRPr="00727FE8">
              <w:t>ACT</w:t>
            </w:r>
            <w:proofErr w:type="spellEnd"/>
            <w:r w:rsidRPr="00727FE8">
              <w:t xml:space="preserve"> </w:t>
            </w:r>
            <w:proofErr w:type="spellStart"/>
            <w:r w:rsidRPr="00727FE8">
              <w:t>Fwd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r w:rsidRPr="00727FE8">
              <w:t>GATGGATCCTCCAATCCAGACACTGTA</w:t>
            </w:r>
          </w:p>
        </w:tc>
        <w:tc>
          <w:tcPr>
            <w:tcW w:w="1428" w:type="dxa"/>
          </w:tcPr>
          <w:p w:rsidR="00F37A42" w:rsidRPr="00727FE8" w:rsidRDefault="00F37A42" w:rsidP="008A7C28"/>
        </w:tc>
        <w:tc>
          <w:tcPr>
            <w:tcW w:w="1112" w:type="dxa"/>
            <w:vMerge w:val="restart"/>
          </w:tcPr>
          <w:p w:rsidR="00F37A42" w:rsidRPr="00727FE8" w:rsidRDefault="00F37A42" w:rsidP="008A7C28"/>
        </w:tc>
        <w:tc>
          <w:tcPr>
            <w:tcW w:w="736" w:type="dxa"/>
          </w:tcPr>
          <w:p w:rsidR="00F37A42" w:rsidRPr="00727FE8" w:rsidRDefault="00F37A42" w:rsidP="008A7C28">
            <w:r w:rsidRPr="00727FE8">
              <w:t>62.1</w:t>
            </w:r>
          </w:p>
        </w:tc>
      </w:tr>
      <w:tr w:rsidR="00F37A42" w:rsidTr="008A7C28">
        <w:tc>
          <w:tcPr>
            <w:tcW w:w="2093" w:type="dxa"/>
          </w:tcPr>
          <w:p w:rsidR="00F37A42" w:rsidRPr="00727FE8" w:rsidRDefault="00F37A42" w:rsidP="008A7C28">
            <w:proofErr w:type="spellStart"/>
            <w:r w:rsidRPr="00727FE8">
              <w:rPr>
                <w:i/>
              </w:rPr>
              <w:t>Bofr</w:t>
            </w:r>
            <w:r w:rsidRPr="00727FE8">
              <w:t>ACT</w:t>
            </w:r>
            <w:proofErr w:type="spellEnd"/>
            <w:r w:rsidRPr="00727FE8">
              <w:t xml:space="preserve"> </w:t>
            </w:r>
            <w:proofErr w:type="spellStart"/>
            <w:r w:rsidRPr="00727FE8">
              <w:t>Rev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r w:rsidRPr="00727FE8">
              <w:t>GTATTGTGTTGGACTCTGGTGATGGTGT</w:t>
            </w:r>
          </w:p>
        </w:tc>
        <w:tc>
          <w:tcPr>
            <w:tcW w:w="1428" w:type="dxa"/>
          </w:tcPr>
          <w:p w:rsidR="00F37A42" w:rsidRPr="00727FE8" w:rsidRDefault="00F37A42" w:rsidP="008A7C28"/>
        </w:tc>
        <w:tc>
          <w:tcPr>
            <w:tcW w:w="1112" w:type="dxa"/>
            <w:vMerge/>
          </w:tcPr>
          <w:p w:rsidR="00F37A42" w:rsidRPr="00727FE8" w:rsidRDefault="00F37A42" w:rsidP="008A7C28"/>
        </w:tc>
        <w:tc>
          <w:tcPr>
            <w:tcW w:w="736" w:type="dxa"/>
          </w:tcPr>
          <w:p w:rsidR="00F37A42" w:rsidRPr="00727FE8" w:rsidRDefault="00F37A42" w:rsidP="008A7C28">
            <w:r w:rsidRPr="00727FE8">
              <w:t>62.0</w:t>
            </w:r>
          </w:p>
        </w:tc>
      </w:tr>
      <w:tr w:rsidR="00F37A42" w:rsidTr="008A7C28">
        <w:trPr>
          <w:trHeight w:val="364"/>
        </w:trPr>
        <w:tc>
          <w:tcPr>
            <w:tcW w:w="9054" w:type="dxa"/>
            <w:gridSpan w:val="5"/>
          </w:tcPr>
          <w:p w:rsidR="00F37A42" w:rsidRPr="00713E09" w:rsidRDefault="00F37A42" w:rsidP="008A7C28">
            <w:pPr>
              <w:jc w:val="center"/>
              <w:rPr>
                <w:b/>
              </w:rPr>
            </w:pPr>
            <w:proofErr w:type="spellStart"/>
            <w:r w:rsidRPr="00713E09">
              <w:rPr>
                <w:b/>
              </w:rPr>
              <w:t>qRTPCR</w:t>
            </w:r>
            <w:proofErr w:type="spellEnd"/>
            <w:r w:rsidRPr="00713E09">
              <w:rPr>
                <w:b/>
              </w:rPr>
              <w:t xml:space="preserve"> </w:t>
            </w:r>
            <w:proofErr w:type="spellStart"/>
            <w:r w:rsidRPr="00713E09">
              <w:rPr>
                <w:b/>
              </w:rPr>
              <w:t>primers</w:t>
            </w:r>
            <w:proofErr w:type="spellEnd"/>
          </w:p>
        </w:tc>
      </w:tr>
      <w:tr w:rsidR="00F37A42" w:rsidTr="008A7C28">
        <w:tc>
          <w:tcPr>
            <w:tcW w:w="2093" w:type="dxa"/>
          </w:tcPr>
          <w:p w:rsidR="00F37A42" w:rsidRPr="00727FE8" w:rsidRDefault="00F37A42" w:rsidP="008A7C28">
            <w:pPr>
              <w:rPr>
                <w:i/>
              </w:rPr>
            </w:pPr>
            <w:proofErr w:type="spellStart"/>
            <w:r w:rsidRPr="00340525">
              <w:rPr>
                <w:rFonts w:ascii="Calibri" w:hAnsi="Calibri"/>
                <w:color w:val="000000"/>
              </w:rPr>
              <w:t>Bofr</w:t>
            </w:r>
            <w:proofErr w:type="spellEnd"/>
            <w:r w:rsidRPr="00340525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340525">
              <w:rPr>
                <w:rFonts w:ascii="Calibri" w:hAnsi="Calibri"/>
                <w:color w:val="000000"/>
              </w:rPr>
              <w:t>qRT</w:t>
            </w:r>
            <w:proofErr w:type="spellEnd"/>
            <w:r w:rsidRPr="00340525">
              <w:rPr>
                <w:rFonts w:ascii="Calibri" w:hAnsi="Calibri"/>
                <w:color w:val="000000"/>
              </w:rPr>
              <w:t xml:space="preserve"> AG </w:t>
            </w:r>
            <w:proofErr w:type="spellStart"/>
            <w:r w:rsidRPr="00340525">
              <w:rPr>
                <w:rFonts w:ascii="Calibri" w:hAnsi="Calibri"/>
                <w:color w:val="000000"/>
              </w:rPr>
              <w:t>Fwd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r w:rsidRPr="00AF2BDA">
              <w:rPr>
                <w:rFonts w:ascii="Calibri" w:hAnsi="Calibri"/>
                <w:color w:val="000000"/>
              </w:rPr>
              <w:t>CAGCACATGAACTTGATGCC</w:t>
            </w:r>
          </w:p>
        </w:tc>
        <w:tc>
          <w:tcPr>
            <w:tcW w:w="1428" w:type="dxa"/>
          </w:tcPr>
          <w:p w:rsidR="00F37A42" w:rsidRPr="00727FE8" w:rsidRDefault="00F37A42" w:rsidP="008A7C28"/>
        </w:tc>
        <w:tc>
          <w:tcPr>
            <w:tcW w:w="1112" w:type="dxa"/>
            <w:vMerge w:val="restart"/>
          </w:tcPr>
          <w:p w:rsidR="00F37A42" w:rsidRPr="00727FE8" w:rsidRDefault="00F37A42" w:rsidP="008A7C28">
            <w:r>
              <w:t xml:space="preserve">67-150 </w:t>
            </w:r>
            <w:proofErr w:type="spellStart"/>
            <w:r>
              <w:t>bp</w:t>
            </w:r>
            <w:proofErr w:type="spellEnd"/>
          </w:p>
        </w:tc>
        <w:tc>
          <w:tcPr>
            <w:tcW w:w="736" w:type="dxa"/>
          </w:tcPr>
          <w:p w:rsidR="00F37A42" w:rsidRPr="00727FE8" w:rsidRDefault="00F37A42" w:rsidP="008A7C28">
            <w:r>
              <w:t>58.0</w:t>
            </w:r>
          </w:p>
        </w:tc>
      </w:tr>
      <w:tr w:rsidR="00F37A42" w:rsidTr="008A7C28">
        <w:tc>
          <w:tcPr>
            <w:tcW w:w="2093" w:type="dxa"/>
          </w:tcPr>
          <w:p w:rsidR="00F37A42" w:rsidRPr="00727FE8" w:rsidRDefault="00F37A42" w:rsidP="008A7C28">
            <w:pPr>
              <w:rPr>
                <w:i/>
              </w:rPr>
            </w:pPr>
            <w:proofErr w:type="spellStart"/>
            <w:r w:rsidRPr="0092768C">
              <w:rPr>
                <w:rFonts w:ascii="Calibri" w:hAnsi="Calibri"/>
                <w:color w:val="000000"/>
              </w:rPr>
              <w:t>Bofr</w:t>
            </w:r>
            <w:proofErr w:type="spellEnd"/>
            <w:r w:rsidRPr="0092768C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92768C">
              <w:rPr>
                <w:rFonts w:ascii="Calibri" w:hAnsi="Calibri"/>
                <w:color w:val="000000"/>
              </w:rPr>
              <w:t>qRT</w:t>
            </w:r>
            <w:proofErr w:type="spellEnd"/>
            <w:r w:rsidRPr="0092768C">
              <w:rPr>
                <w:rFonts w:ascii="Calibri" w:hAnsi="Calibri"/>
                <w:color w:val="000000"/>
              </w:rPr>
              <w:t xml:space="preserve"> AG </w:t>
            </w:r>
            <w:proofErr w:type="spellStart"/>
            <w:r w:rsidRPr="0092768C">
              <w:rPr>
                <w:rFonts w:ascii="Calibri" w:hAnsi="Calibri"/>
                <w:color w:val="000000"/>
              </w:rPr>
              <w:t>Rev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r w:rsidRPr="00FA205E">
              <w:rPr>
                <w:rFonts w:ascii="Calibri" w:hAnsi="Calibri"/>
                <w:color w:val="000000"/>
              </w:rPr>
              <w:t>GCTCTTGGCAGGAGTAATGG</w:t>
            </w:r>
          </w:p>
        </w:tc>
        <w:tc>
          <w:tcPr>
            <w:tcW w:w="1428" w:type="dxa"/>
          </w:tcPr>
          <w:p w:rsidR="00F37A42" w:rsidRPr="00727FE8" w:rsidRDefault="00F37A42" w:rsidP="008A7C28"/>
        </w:tc>
        <w:tc>
          <w:tcPr>
            <w:tcW w:w="1112" w:type="dxa"/>
            <w:vMerge/>
          </w:tcPr>
          <w:p w:rsidR="00F37A42" w:rsidRPr="00727FE8" w:rsidRDefault="00F37A42" w:rsidP="008A7C28"/>
        </w:tc>
        <w:tc>
          <w:tcPr>
            <w:tcW w:w="736" w:type="dxa"/>
          </w:tcPr>
          <w:p w:rsidR="00F37A42" w:rsidRPr="00727FE8" w:rsidRDefault="00F37A42" w:rsidP="008A7C28">
            <w:r>
              <w:t>55.4</w:t>
            </w:r>
          </w:p>
        </w:tc>
      </w:tr>
      <w:tr w:rsidR="00F37A42" w:rsidTr="008A7C28">
        <w:tc>
          <w:tcPr>
            <w:tcW w:w="2093" w:type="dxa"/>
          </w:tcPr>
          <w:p w:rsidR="00F37A42" w:rsidRPr="00727FE8" w:rsidRDefault="00F37A42" w:rsidP="008A7C28">
            <w:pPr>
              <w:rPr>
                <w:i/>
              </w:rPr>
            </w:pPr>
            <w:proofErr w:type="spellStart"/>
            <w:r w:rsidRPr="00CD6316">
              <w:rPr>
                <w:rFonts w:ascii="Calibri" w:hAnsi="Calibri"/>
                <w:color w:val="000000"/>
              </w:rPr>
              <w:t>Bofr</w:t>
            </w:r>
            <w:proofErr w:type="spellEnd"/>
            <w:r w:rsidRPr="00CD6316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CD6316">
              <w:rPr>
                <w:rFonts w:ascii="Calibri" w:hAnsi="Calibri"/>
                <w:color w:val="000000"/>
              </w:rPr>
              <w:t>qRT</w:t>
            </w:r>
            <w:proofErr w:type="spellEnd"/>
            <w:r w:rsidRPr="00CD6316">
              <w:rPr>
                <w:rFonts w:ascii="Calibri" w:hAnsi="Calibri"/>
                <w:color w:val="000000"/>
              </w:rPr>
              <w:t xml:space="preserve"> AP3 </w:t>
            </w:r>
            <w:proofErr w:type="spellStart"/>
            <w:r w:rsidRPr="00CD6316">
              <w:rPr>
                <w:rFonts w:ascii="Calibri" w:hAnsi="Calibri"/>
                <w:color w:val="000000"/>
              </w:rPr>
              <w:t>Fwd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r w:rsidRPr="002A5D7D">
              <w:rPr>
                <w:rFonts w:ascii="Calibri" w:hAnsi="Calibri"/>
                <w:color w:val="000000"/>
              </w:rPr>
              <w:t>CACTGAAGGTTGCTCGTGAA</w:t>
            </w:r>
          </w:p>
        </w:tc>
        <w:tc>
          <w:tcPr>
            <w:tcW w:w="1428" w:type="dxa"/>
          </w:tcPr>
          <w:p w:rsidR="00F37A42" w:rsidRPr="00727FE8" w:rsidRDefault="00F37A42" w:rsidP="008A7C28"/>
        </w:tc>
        <w:tc>
          <w:tcPr>
            <w:tcW w:w="1112" w:type="dxa"/>
            <w:vMerge/>
          </w:tcPr>
          <w:p w:rsidR="00F37A42" w:rsidRPr="00727FE8" w:rsidRDefault="00F37A42" w:rsidP="008A7C28"/>
        </w:tc>
        <w:tc>
          <w:tcPr>
            <w:tcW w:w="736" w:type="dxa"/>
          </w:tcPr>
          <w:p w:rsidR="00F37A42" w:rsidRPr="00727FE8" w:rsidRDefault="00F37A42" w:rsidP="008A7C28">
            <w:r>
              <w:t>54.3</w:t>
            </w:r>
          </w:p>
        </w:tc>
      </w:tr>
      <w:tr w:rsidR="00F37A42" w:rsidTr="008A7C28">
        <w:tc>
          <w:tcPr>
            <w:tcW w:w="2093" w:type="dxa"/>
          </w:tcPr>
          <w:p w:rsidR="00F37A42" w:rsidRPr="00727FE8" w:rsidRDefault="00F37A42" w:rsidP="008A7C28">
            <w:pPr>
              <w:rPr>
                <w:i/>
              </w:rPr>
            </w:pPr>
            <w:proofErr w:type="spellStart"/>
            <w:r w:rsidRPr="003916E3">
              <w:rPr>
                <w:rFonts w:ascii="Calibri" w:hAnsi="Calibri"/>
                <w:color w:val="000000"/>
              </w:rPr>
              <w:t>Bofr</w:t>
            </w:r>
            <w:proofErr w:type="spellEnd"/>
            <w:r w:rsidRPr="003916E3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3916E3">
              <w:rPr>
                <w:rFonts w:ascii="Calibri" w:hAnsi="Calibri"/>
                <w:color w:val="000000"/>
              </w:rPr>
              <w:t>qRT</w:t>
            </w:r>
            <w:proofErr w:type="spellEnd"/>
            <w:r w:rsidRPr="003916E3">
              <w:rPr>
                <w:rFonts w:ascii="Calibri" w:hAnsi="Calibri"/>
                <w:color w:val="000000"/>
              </w:rPr>
              <w:t xml:space="preserve"> AP3 </w:t>
            </w:r>
            <w:proofErr w:type="spellStart"/>
            <w:r w:rsidRPr="003916E3">
              <w:rPr>
                <w:rFonts w:ascii="Calibri" w:hAnsi="Calibri"/>
                <w:color w:val="000000"/>
              </w:rPr>
              <w:t>Rev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r w:rsidRPr="00EB7B29">
              <w:rPr>
                <w:rFonts w:ascii="Calibri" w:hAnsi="Calibri"/>
                <w:color w:val="000000"/>
              </w:rPr>
              <w:t>AATCCCCTTCTTGATTGGCT</w:t>
            </w:r>
          </w:p>
        </w:tc>
        <w:tc>
          <w:tcPr>
            <w:tcW w:w="1428" w:type="dxa"/>
          </w:tcPr>
          <w:p w:rsidR="00F37A42" w:rsidRPr="00727FE8" w:rsidRDefault="00F37A42" w:rsidP="008A7C28"/>
        </w:tc>
        <w:tc>
          <w:tcPr>
            <w:tcW w:w="1112" w:type="dxa"/>
            <w:vMerge/>
          </w:tcPr>
          <w:p w:rsidR="00F37A42" w:rsidRPr="00727FE8" w:rsidRDefault="00F37A42" w:rsidP="008A7C28"/>
        </w:tc>
        <w:tc>
          <w:tcPr>
            <w:tcW w:w="736" w:type="dxa"/>
          </w:tcPr>
          <w:p w:rsidR="00F37A42" w:rsidRPr="00727FE8" w:rsidRDefault="00F37A42" w:rsidP="008A7C28">
            <w:r>
              <w:t>56.0</w:t>
            </w:r>
          </w:p>
        </w:tc>
      </w:tr>
      <w:tr w:rsidR="00F37A42" w:rsidTr="008A7C28">
        <w:tc>
          <w:tcPr>
            <w:tcW w:w="2093" w:type="dxa"/>
          </w:tcPr>
          <w:p w:rsidR="00F37A42" w:rsidRPr="00727FE8" w:rsidRDefault="00F37A42" w:rsidP="008A7C28">
            <w:pPr>
              <w:rPr>
                <w:i/>
              </w:rPr>
            </w:pPr>
            <w:proofErr w:type="spellStart"/>
            <w:r w:rsidRPr="00C66B7B">
              <w:rPr>
                <w:rFonts w:ascii="Calibri" w:hAnsi="Calibri"/>
                <w:color w:val="000000"/>
              </w:rPr>
              <w:t>Bofr</w:t>
            </w:r>
            <w:proofErr w:type="spellEnd"/>
            <w:r w:rsidRPr="00C66B7B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C66B7B">
              <w:rPr>
                <w:rFonts w:ascii="Calibri" w:hAnsi="Calibri"/>
                <w:color w:val="000000"/>
              </w:rPr>
              <w:t>qRT</w:t>
            </w:r>
            <w:proofErr w:type="spellEnd"/>
            <w:r w:rsidRPr="00C66B7B">
              <w:rPr>
                <w:rFonts w:ascii="Calibri" w:hAnsi="Calibri"/>
                <w:color w:val="000000"/>
              </w:rPr>
              <w:t xml:space="preserve"> PI1</w:t>
            </w:r>
            <w:r>
              <w:rPr>
                <w:rFonts w:ascii="Calibri" w:hAnsi="Calibri"/>
                <w:color w:val="000000"/>
              </w:rPr>
              <w:t>-3</w:t>
            </w:r>
            <w:r w:rsidRPr="00C66B7B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C66B7B">
              <w:rPr>
                <w:rFonts w:ascii="Calibri" w:hAnsi="Calibri"/>
                <w:color w:val="000000"/>
              </w:rPr>
              <w:t>Fwd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r w:rsidRPr="00CB4F48">
              <w:rPr>
                <w:rFonts w:ascii="Calibri" w:hAnsi="Calibri"/>
                <w:color w:val="000000"/>
              </w:rPr>
              <w:t>ATAGTGCAGAATGGGGGTTG</w:t>
            </w:r>
          </w:p>
        </w:tc>
        <w:tc>
          <w:tcPr>
            <w:tcW w:w="1428" w:type="dxa"/>
          </w:tcPr>
          <w:p w:rsidR="00F37A42" w:rsidRPr="00727FE8" w:rsidRDefault="00F37A42" w:rsidP="008A7C28"/>
        </w:tc>
        <w:tc>
          <w:tcPr>
            <w:tcW w:w="1112" w:type="dxa"/>
            <w:vMerge/>
          </w:tcPr>
          <w:p w:rsidR="00F37A42" w:rsidRPr="00727FE8" w:rsidRDefault="00F37A42" w:rsidP="008A7C28"/>
        </w:tc>
        <w:tc>
          <w:tcPr>
            <w:tcW w:w="736" w:type="dxa"/>
          </w:tcPr>
          <w:p w:rsidR="00F37A42" w:rsidRPr="00727FE8" w:rsidRDefault="00F37A42" w:rsidP="008A7C28">
            <w:r>
              <w:t>58.2</w:t>
            </w:r>
          </w:p>
        </w:tc>
      </w:tr>
      <w:tr w:rsidR="00F37A42" w:rsidTr="008A7C28">
        <w:tc>
          <w:tcPr>
            <w:tcW w:w="2093" w:type="dxa"/>
          </w:tcPr>
          <w:p w:rsidR="00F37A42" w:rsidRPr="00727FE8" w:rsidRDefault="00F37A42" w:rsidP="008A7C28">
            <w:pPr>
              <w:rPr>
                <w:i/>
              </w:rPr>
            </w:pPr>
            <w:proofErr w:type="spellStart"/>
            <w:r>
              <w:rPr>
                <w:rFonts w:ascii="Calibri" w:hAnsi="Calibri"/>
                <w:color w:val="000000"/>
              </w:rPr>
              <w:lastRenderedPageBreak/>
              <w:t>Bof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qR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I1-3 </w:t>
            </w:r>
            <w:proofErr w:type="spellStart"/>
            <w:r w:rsidRPr="0010430A">
              <w:rPr>
                <w:rFonts w:ascii="Calibri" w:hAnsi="Calibri"/>
                <w:color w:val="000000"/>
              </w:rPr>
              <w:t>Rev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r w:rsidRPr="0004710C">
              <w:rPr>
                <w:rFonts w:ascii="Calibri" w:hAnsi="Calibri"/>
                <w:color w:val="000000"/>
              </w:rPr>
              <w:t>GATTGGGTTGAATTGGTTGC</w:t>
            </w:r>
          </w:p>
        </w:tc>
        <w:tc>
          <w:tcPr>
            <w:tcW w:w="1428" w:type="dxa"/>
          </w:tcPr>
          <w:p w:rsidR="00F37A42" w:rsidRPr="00727FE8" w:rsidRDefault="00F37A42" w:rsidP="008A7C28"/>
        </w:tc>
        <w:tc>
          <w:tcPr>
            <w:tcW w:w="1112" w:type="dxa"/>
            <w:vMerge/>
          </w:tcPr>
          <w:p w:rsidR="00F37A42" w:rsidRPr="00727FE8" w:rsidRDefault="00F37A42" w:rsidP="008A7C28"/>
        </w:tc>
        <w:tc>
          <w:tcPr>
            <w:tcW w:w="736" w:type="dxa"/>
          </w:tcPr>
          <w:p w:rsidR="00F37A42" w:rsidRPr="00727FE8" w:rsidRDefault="00F37A42" w:rsidP="008A7C28">
            <w:r>
              <w:t>55.0</w:t>
            </w:r>
          </w:p>
        </w:tc>
      </w:tr>
      <w:tr w:rsidR="00F37A42" w:rsidTr="008A7C28">
        <w:tc>
          <w:tcPr>
            <w:tcW w:w="2093" w:type="dxa"/>
          </w:tcPr>
          <w:p w:rsidR="00F37A42" w:rsidRPr="00727FE8" w:rsidRDefault="00F37A42" w:rsidP="008A7C28">
            <w:pPr>
              <w:rPr>
                <w:i/>
              </w:rPr>
            </w:pPr>
            <w:proofErr w:type="spellStart"/>
            <w:r w:rsidRPr="00965F17">
              <w:rPr>
                <w:rFonts w:ascii="Calibri" w:hAnsi="Calibri"/>
                <w:color w:val="000000"/>
              </w:rPr>
              <w:t>Bofr</w:t>
            </w:r>
            <w:proofErr w:type="spellEnd"/>
            <w:r w:rsidRPr="00965F17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965F17">
              <w:rPr>
                <w:rFonts w:ascii="Calibri" w:hAnsi="Calibri"/>
                <w:color w:val="000000"/>
              </w:rPr>
              <w:t>qRT</w:t>
            </w:r>
            <w:proofErr w:type="spellEnd"/>
            <w:r w:rsidRPr="00965F17">
              <w:rPr>
                <w:rFonts w:ascii="Calibri" w:hAnsi="Calibri"/>
                <w:color w:val="000000"/>
              </w:rPr>
              <w:t xml:space="preserve"> PI2</w:t>
            </w:r>
            <w:r>
              <w:rPr>
                <w:rFonts w:ascii="Calibri" w:hAnsi="Calibri"/>
                <w:color w:val="000000"/>
              </w:rPr>
              <w:t>-4</w:t>
            </w:r>
            <w:r w:rsidRPr="00965F17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965F17">
              <w:rPr>
                <w:rFonts w:ascii="Calibri" w:hAnsi="Calibri"/>
                <w:color w:val="000000"/>
              </w:rPr>
              <w:t>Fwd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r w:rsidRPr="00943AB0">
              <w:rPr>
                <w:rFonts w:ascii="Calibri" w:hAnsi="Calibri"/>
                <w:color w:val="000000"/>
              </w:rPr>
              <w:t>AGGTGGTGGTGGGATTGATA</w:t>
            </w:r>
          </w:p>
        </w:tc>
        <w:tc>
          <w:tcPr>
            <w:tcW w:w="1428" w:type="dxa"/>
          </w:tcPr>
          <w:p w:rsidR="00F37A42" w:rsidRPr="00727FE8" w:rsidRDefault="00F37A42" w:rsidP="008A7C28"/>
        </w:tc>
        <w:tc>
          <w:tcPr>
            <w:tcW w:w="1112" w:type="dxa"/>
            <w:vMerge/>
          </w:tcPr>
          <w:p w:rsidR="00F37A42" w:rsidRPr="00727FE8" w:rsidRDefault="00F37A42" w:rsidP="008A7C28"/>
        </w:tc>
        <w:tc>
          <w:tcPr>
            <w:tcW w:w="736" w:type="dxa"/>
          </w:tcPr>
          <w:p w:rsidR="00F37A42" w:rsidRPr="00727FE8" w:rsidRDefault="00F37A42" w:rsidP="008A7C28">
            <w:r>
              <w:t>60.0</w:t>
            </w:r>
          </w:p>
        </w:tc>
      </w:tr>
      <w:tr w:rsidR="00F37A42" w:rsidTr="008A7C28">
        <w:tc>
          <w:tcPr>
            <w:tcW w:w="2093" w:type="dxa"/>
          </w:tcPr>
          <w:p w:rsidR="00F37A42" w:rsidRPr="00727FE8" w:rsidRDefault="00F37A42" w:rsidP="008A7C28">
            <w:pPr>
              <w:rPr>
                <w:i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of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qR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I2-4 </w:t>
            </w:r>
            <w:proofErr w:type="spellStart"/>
            <w:r w:rsidRPr="005C3B19">
              <w:rPr>
                <w:rFonts w:ascii="Calibri" w:hAnsi="Calibri"/>
                <w:color w:val="000000"/>
              </w:rPr>
              <w:t>Rev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r w:rsidRPr="000911DF">
              <w:rPr>
                <w:rFonts w:ascii="Calibri" w:hAnsi="Calibri"/>
                <w:color w:val="000000"/>
              </w:rPr>
              <w:t>ATGGCATTTGATGATGACGA</w:t>
            </w:r>
          </w:p>
        </w:tc>
        <w:tc>
          <w:tcPr>
            <w:tcW w:w="1428" w:type="dxa"/>
          </w:tcPr>
          <w:p w:rsidR="00F37A42" w:rsidRPr="00727FE8" w:rsidRDefault="00F37A42" w:rsidP="008A7C28"/>
        </w:tc>
        <w:tc>
          <w:tcPr>
            <w:tcW w:w="1112" w:type="dxa"/>
            <w:vMerge/>
          </w:tcPr>
          <w:p w:rsidR="00F37A42" w:rsidRPr="00727FE8" w:rsidRDefault="00F37A42" w:rsidP="008A7C28"/>
        </w:tc>
        <w:tc>
          <w:tcPr>
            <w:tcW w:w="736" w:type="dxa"/>
          </w:tcPr>
          <w:p w:rsidR="00F37A42" w:rsidRPr="00727FE8" w:rsidRDefault="00F37A42" w:rsidP="008A7C28">
            <w:r>
              <w:t>58.2</w:t>
            </w:r>
          </w:p>
        </w:tc>
      </w:tr>
      <w:tr w:rsidR="00F37A42" w:rsidTr="008A7C28">
        <w:tc>
          <w:tcPr>
            <w:tcW w:w="2093" w:type="dxa"/>
          </w:tcPr>
          <w:p w:rsidR="00F37A42" w:rsidRPr="00727FE8" w:rsidRDefault="00F37A42" w:rsidP="008A7C28">
            <w:pPr>
              <w:rPr>
                <w:i/>
              </w:rPr>
            </w:pPr>
            <w:proofErr w:type="spellStart"/>
            <w:r w:rsidRPr="0080368B">
              <w:rPr>
                <w:rFonts w:ascii="Calibri" w:hAnsi="Calibri"/>
                <w:color w:val="000000"/>
              </w:rPr>
              <w:t>Bofr</w:t>
            </w:r>
            <w:proofErr w:type="spellEnd"/>
            <w:r w:rsidRPr="0080368B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80368B">
              <w:rPr>
                <w:rFonts w:ascii="Calibri" w:hAnsi="Calibri"/>
                <w:color w:val="000000"/>
              </w:rPr>
              <w:t>qRT</w:t>
            </w:r>
            <w:proofErr w:type="spellEnd"/>
            <w:r w:rsidRPr="0080368B">
              <w:rPr>
                <w:rFonts w:ascii="Calibri" w:hAnsi="Calibri"/>
                <w:color w:val="000000"/>
              </w:rPr>
              <w:t xml:space="preserve"> FUL1 </w:t>
            </w:r>
            <w:proofErr w:type="spellStart"/>
            <w:r w:rsidRPr="0080368B">
              <w:rPr>
                <w:rFonts w:ascii="Calibri" w:hAnsi="Calibri"/>
                <w:color w:val="000000"/>
              </w:rPr>
              <w:t>Fwd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proofErr w:type="spellStart"/>
            <w:r w:rsidRPr="00E206F9">
              <w:rPr>
                <w:rFonts w:ascii="Calibri" w:hAnsi="Calibri"/>
                <w:color w:val="000000"/>
              </w:rPr>
              <w:t>atttggagcagcagcttgat</w:t>
            </w:r>
            <w:proofErr w:type="spellEnd"/>
          </w:p>
        </w:tc>
        <w:tc>
          <w:tcPr>
            <w:tcW w:w="1428" w:type="dxa"/>
          </w:tcPr>
          <w:p w:rsidR="00F37A42" w:rsidRPr="00727FE8" w:rsidRDefault="00F37A42" w:rsidP="008A7C28"/>
        </w:tc>
        <w:tc>
          <w:tcPr>
            <w:tcW w:w="1112" w:type="dxa"/>
            <w:vMerge/>
          </w:tcPr>
          <w:p w:rsidR="00F37A42" w:rsidRPr="00727FE8" w:rsidRDefault="00F37A42" w:rsidP="008A7C28"/>
        </w:tc>
        <w:tc>
          <w:tcPr>
            <w:tcW w:w="736" w:type="dxa"/>
          </w:tcPr>
          <w:p w:rsidR="00F37A42" w:rsidRPr="00727FE8" w:rsidRDefault="00F37A42" w:rsidP="008A7C28">
            <w:r>
              <w:t>56.0</w:t>
            </w:r>
          </w:p>
        </w:tc>
      </w:tr>
      <w:tr w:rsidR="00F37A42" w:rsidTr="008A7C28">
        <w:tc>
          <w:tcPr>
            <w:tcW w:w="2093" w:type="dxa"/>
          </w:tcPr>
          <w:p w:rsidR="00F37A42" w:rsidRPr="00727FE8" w:rsidRDefault="00F37A42" w:rsidP="008A7C28">
            <w:pPr>
              <w:rPr>
                <w:i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of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qR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FUL1 </w:t>
            </w:r>
            <w:proofErr w:type="spellStart"/>
            <w:r>
              <w:rPr>
                <w:rFonts w:ascii="Calibri" w:hAnsi="Calibri"/>
                <w:color w:val="000000"/>
              </w:rPr>
              <w:t>Rev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proofErr w:type="spellStart"/>
            <w:r w:rsidRPr="005F2A01">
              <w:rPr>
                <w:rFonts w:ascii="Calibri" w:hAnsi="Calibri"/>
                <w:color w:val="000000"/>
              </w:rPr>
              <w:t>tctttcttcgcctcctacca</w:t>
            </w:r>
            <w:proofErr w:type="spellEnd"/>
          </w:p>
        </w:tc>
        <w:tc>
          <w:tcPr>
            <w:tcW w:w="1428" w:type="dxa"/>
          </w:tcPr>
          <w:p w:rsidR="00F37A42" w:rsidRPr="00727FE8" w:rsidRDefault="00F37A42" w:rsidP="008A7C28"/>
        </w:tc>
        <w:tc>
          <w:tcPr>
            <w:tcW w:w="1112" w:type="dxa"/>
            <w:vMerge/>
          </w:tcPr>
          <w:p w:rsidR="00F37A42" w:rsidRPr="00727FE8" w:rsidRDefault="00F37A42" w:rsidP="008A7C28"/>
        </w:tc>
        <w:tc>
          <w:tcPr>
            <w:tcW w:w="736" w:type="dxa"/>
          </w:tcPr>
          <w:p w:rsidR="00F37A42" w:rsidRPr="00727FE8" w:rsidRDefault="00F37A42" w:rsidP="008A7C28">
            <w:r>
              <w:t>54.4</w:t>
            </w:r>
          </w:p>
        </w:tc>
      </w:tr>
      <w:tr w:rsidR="00F37A42" w:rsidTr="008A7C28">
        <w:tc>
          <w:tcPr>
            <w:tcW w:w="2093" w:type="dxa"/>
          </w:tcPr>
          <w:p w:rsidR="00F37A42" w:rsidRPr="00727FE8" w:rsidRDefault="00F37A42" w:rsidP="008A7C28">
            <w:pPr>
              <w:rPr>
                <w:i/>
              </w:rPr>
            </w:pPr>
            <w:proofErr w:type="spellStart"/>
            <w:r w:rsidRPr="0002038D">
              <w:rPr>
                <w:rFonts w:ascii="Calibri" w:hAnsi="Calibri"/>
                <w:color w:val="000000"/>
              </w:rPr>
              <w:t>Bofr</w:t>
            </w:r>
            <w:proofErr w:type="spellEnd"/>
            <w:r w:rsidRPr="0002038D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2038D">
              <w:rPr>
                <w:rFonts w:ascii="Calibri" w:hAnsi="Calibri"/>
                <w:color w:val="000000"/>
              </w:rPr>
              <w:t>qRT</w:t>
            </w:r>
            <w:proofErr w:type="spellEnd"/>
            <w:r w:rsidRPr="0002038D">
              <w:rPr>
                <w:rFonts w:ascii="Calibri" w:hAnsi="Calibri"/>
                <w:color w:val="000000"/>
              </w:rPr>
              <w:t xml:space="preserve"> FUL2 </w:t>
            </w:r>
            <w:proofErr w:type="spellStart"/>
            <w:r w:rsidRPr="0002038D">
              <w:rPr>
                <w:rFonts w:ascii="Calibri" w:hAnsi="Calibri"/>
                <w:color w:val="000000"/>
              </w:rPr>
              <w:t>Fwd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proofErr w:type="spellStart"/>
            <w:r w:rsidRPr="000B0316">
              <w:rPr>
                <w:rFonts w:ascii="Calibri" w:hAnsi="Calibri"/>
                <w:color w:val="000000"/>
              </w:rPr>
              <w:t>gcacttccttcttcgcaaac</w:t>
            </w:r>
            <w:proofErr w:type="spellEnd"/>
          </w:p>
        </w:tc>
        <w:tc>
          <w:tcPr>
            <w:tcW w:w="1428" w:type="dxa"/>
          </w:tcPr>
          <w:p w:rsidR="00F37A42" w:rsidRPr="00727FE8" w:rsidRDefault="00F37A42" w:rsidP="008A7C28"/>
        </w:tc>
        <w:tc>
          <w:tcPr>
            <w:tcW w:w="1112" w:type="dxa"/>
            <w:vMerge/>
          </w:tcPr>
          <w:p w:rsidR="00F37A42" w:rsidRPr="00727FE8" w:rsidRDefault="00F37A42" w:rsidP="008A7C28"/>
        </w:tc>
        <w:tc>
          <w:tcPr>
            <w:tcW w:w="736" w:type="dxa"/>
          </w:tcPr>
          <w:p w:rsidR="00F37A42" w:rsidRPr="00727FE8" w:rsidRDefault="00F37A42" w:rsidP="008A7C28">
            <w:r>
              <w:t>55.0</w:t>
            </w:r>
          </w:p>
        </w:tc>
      </w:tr>
      <w:tr w:rsidR="00F37A42" w:rsidTr="008A7C28">
        <w:tc>
          <w:tcPr>
            <w:tcW w:w="2093" w:type="dxa"/>
          </w:tcPr>
          <w:p w:rsidR="00F37A42" w:rsidRPr="00727FE8" w:rsidRDefault="00F37A42" w:rsidP="008A7C28">
            <w:pPr>
              <w:rPr>
                <w:i/>
              </w:rPr>
            </w:pPr>
            <w:proofErr w:type="spellStart"/>
            <w:r w:rsidRPr="00D33F52">
              <w:rPr>
                <w:rFonts w:ascii="Calibri" w:hAnsi="Calibri"/>
                <w:color w:val="000000"/>
              </w:rPr>
              <w:t>Bofr</w:t>
            </w:r>
            <w:proofErr w:type="spellEnd"/>
            <w:r w:rsidRPr="00D33F52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D33F52">
              <w:rPr>
                <w:rFonts w:ascii="Calibri" w:hAnsi="Calibri"/>
                <w:color w:val="000000"/>
              </w:rPr>
              <w:t>qRT</w:t>
            </w:r>
            <w:proofErr w:type="spellEnd"/>
            <w:r w:rsidRPr="00D33F52">
              <w:rPr>
                <w:rFonts w:ascii="Calibri" w:hAnsi="Calibri"/>
                <w:color w:val="000000"/>
              </w:rPr>
              <w:t xml:space="preserve"> FUL2 </w:t>
            </w:r>
            <w:proofErr w:type="spellStart"/>
            <w:r w:rsidRPr="00D33F52">
              <w:rPr>
                <w:rFonts w:ascii="Calibri" w:hAnsi="Calibri"/>
                <w:color w:val="000000"/>
              </w:rPr>
              <w:t>Rev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proofErr w:type="spellStart"/>
            <w:r w:rsidRPr="00BA5462">
              <w:rPr>
                <w:rFonts w:ascii="Calibri" w:hAnsi="Calibri"/>
                <w:color w:val="000000"/>
              </w:rPr>
              <w:t>atccatggtggcataatcgt</w:t>
            </w:r>
            <w:proofErr w:type="spellEnd"/>
          </w:p>
        </w:tc>
        <w:tc>
          <w:tcPr>
            <w:tcW w:w="1428" w:type="dxa"/>
          </w:tcPr>
          <w:p w:rsidR="00F37A42" w:rsidRPr="00727FE8" w:rsidRDefault="00F37A42" w:rsidP="008A7C28"/>
        </w:tc>
        <w:tc>
          <w:tcPr>
            <w:tcW w:w="1112" w:type="dxa"/>
            <w:vMerge/>
          </w:tcPr>
          <w:p w:rsidR="00F37A42" w:rsidRPr="00727FE8" w:rsidRDefault="00F37A42" w:rsidP="008A7C28"/>
        </w:tc>
        <w:tc>
          <w:tcPr>
            <w:tcW w:w="736" w:type="dxa"/>
          </w:tcPr>
          <w:p w:rsidR="00F37A42" w:rsidRPr="00727FE8" w:rsidRDefault="00F37A42" w:rsidP="008A7C28">
            <w:r>
              <w:t>56.5</w:t>
            </w:r>
          </w:p>
        </w:tc>
      </w:tr>
      <w:tr w:rsidR="00F37A42" w:rsidTr="008A7C28">
        <w:tc>
          <w:tcPr>
            <w:tcW w:w="2093" w:type="dxa"/>
          </w:tcPr>
          <w:p w:rsidR="00F37A42" w:rsidRPr="00727FE8" w:rsidRDefault="00F37A42" w:rsidP="008A7C28">
            <w:pPr>
              <w:rPr>
                <w:i/>
              </w:rPr>
            </w:pPr>
            <w:proofErr w:type="spellStart"/>
            <w:r w:rsidRPr="00054150">
              <w:rPr>
                <w:rFonts w:ascii="Calibri" w:hAnsi="Calibri"/>
                <w:color w:val="000000"/>
              </w:rPr>
              <w:t>Bofr</w:t>
            </w:r>
            <w:proofErr w:type="spellEnd"/>
            <w:r w:rsidRPr="00054150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54150">
              <w:rPr>
                <w:rFonts w:ascii="Calibri" w:hAnsi="Calibri"/>
                <w:color w:val="000000"/>
              </w:rPr>
              <w:t>qRT</w:t>
            </w:r>
            <w:proofErr w:type="spellEnd"/>
            <w:r w:rsidRPr="00054150">
              <w:rPr>
                <w:rFonts w:ascii="Calibri" w:hAnsi="Calibri"/>
                <w:color w:val="000000"/>
              </w:rPr>
              <w:t xml:space="preserve"> FUL3 </w:t>
            </w:r>
            <w:proofErr w:type="spellStart"/>
            <w:r w:rsidRPr="00054150">
              <w:rPr>
                <w:rFonts w:ascii="Calibri" w:hAnsi="Calibri"/>
                <w:color w:val="000000"/>
              </w:rPr>
              <w:t>Fwd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r w:rsidRPr="00CD428F">
              <w:rPr>
                <w:rFonts w:ascii="Calibri" w:hAnsi="Calibri"/>
                <w:color w:val="000000"/>
              </w:rPr>
              <w:t>GCACTTCCTTCTTCGCAAAC</w:t>
            </w:r>
          </w:p>
        </w:tc>
        <w:tc>
          <w:tcPr>
            <w:tcW w:w="1428" w:type="dxa"/>
          </w:tcPr>
          <w:p w:rsidR="00F37A42" w:rsidRPr="00727FE8" w:rsidRDefault="00F37A42" w:rsidP="008A7C28"/>
        </w:tc>
        <w:tc>
          <w:tcPr>
            <w:tcW w:w="1112" w:type="dxa"/>
            <w:vMerge/>
          </w:tcPr>
          <w:p w:rsidR="00F37A42" w:rsidRPr="00727FE8" w:rsidRDefault="00F37A42" w:rsidP="008A7C28"/>
        </w:tc>
        <w:tc>
          <w:tcPr>
            <w:tcW w:w="736" w:type="dxa"/>
          </w:tcPr>
          <w:p w:rsidR="00F37A42" w:rsidRPr="00727FE8" w:rsidRDefault="00F37A42" w:rsidP="008A7C28">
            <w:r>
              <w:t>55.0</w:t>
            </w:r>
          </w:p>
        </w:tc>
      </w:tr>
      <w:tr w:rsidR="00F37A42" w:rsidTr="008A7C28">
        <w:tc>
          <w:tcPr>
            <w:tcW w:w="2093" w:type="dxa"/>
          </w:tcPr>
          <w:p w:rsidR="00F37A42" w:rsidRPr="00727FE8" w:rsidRDefault="00F37A42" w:rsidP="008A7C28">
            <w:pPr>
              <w:rPr>
                <w:i/>
              </w:rPr>
            </w:pPr>
            <w:proofErr w:type="spellStart"/>
            <w:r w:rsidRPr="006E66B4">
              <w:rPr>
                <w:rFonts w:ascii="Calibri" w:hAnsi="Calibri"/>
                <w:color w:val="000000"/>
              </w:rPr>
              <w:t>Bofr</w:t>
            </w:r>
            <w:proofErr w:type="spellEnd"/>
            <w:r w:rsidRPr="006E66B4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6E66B4">
              <w:rPr>
                <w:rFonts w:ascii="Calibri" w:hAnsi="Calibri"/>
                <w:color w:val="000000"/>
              </w:rPr>
              <w:t>qRT</w:t>
            </w:r>
            <w:proofErr w:type="spellEnd"/>
            <w:r w:rsidRPr="006E66B4">
              <w:rPr>
                <w:rFonts w:ascii="Calibri" w:hAnsi="Calibri"/>
                <w:color w:val="000000"/>
              </w:rPr>
              <w:t xml:space="preserve"> FUL3 </w:t>
            </w:r>
            <w:proofErr w:type="spellStart"/>
            <w:r w:rsidRPr="006E66B4">
              <w:rPr>
                <w:rFonts w:ascii="Calibri" w:hAnsi="Calibri"/>
                <w:color w:val="000000"/>
              </w:rPr>
              <w:t>Rev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r w:rsidRPr="00727A6C">
              <w:rPr>
                <w:rFonts w:ascii="Calibri" w:hAnsi="Calibri"/>
                <w:color w:val="000000"/>
              </w:rPr>
              <w:t>TCCAACGTGGCATAATCGTA</w:t>
            </w:r>
          </w:p>
        </w:tc>
        <w:tc>
          <w:tcPr>
            <w:tcW w:w="1428" w:type="dxa"/>
          </w:tcPr>
          <w:p w:rsidR="00F37A42" w:rsidRPr="00727FE8" w:rsidRDefault="00F37A42" w:rsidP="008A7C28"/>
        </w:tc>
        <w:tc>
          <w:tcPr>
            <w:tcW w:w="1112" w:type="dxa"/>
            <w:vMerge/>
          </w:tcPr>
          <w:p w:rsidR="00F37A42" w:rsidRPr="00727FE8" w:rsidRDefault="00F37A42" w:rsidP="008A7C28"/>
        </w:tc>
        <w:tc>
          <w:tcPr>
            <w:tcW w:w="736" w:type="dxa"/>
          </w:tcPr>
          <w:p w:rsidR="00F37A42" w:rsidRPr="00727FE8" w:rsidRDefault="00F37A42" w:rsidP="008A7C28">
            <w:r>
              <w:t>57.0</w:t>
            </w:r>
          </w:p>
        </w:tc>
      </w:tr>
      <w:tr w:rsidR="00F37A42" w:rsidTr="008A7C28">
        <w:tc>
          <w:tcPr>
            <w:tcW w:w="2093" w:type="dxa"/>
          </w:tcPr>
          <w:p w:rsidR="00F37A42" w:rsidRPr="00727FE8" w:rsidRDefault="00F37A42" w:rsidP="008A7C28">
            <w:pPr>
              <w:rPr>
                <w:i/>
              </w:rPr>
            </w:pPr>
            <w:r w:rsidRPr="003F64F8">
              <w:rPr>
                <w:rFonts w:ascii="Calibri" w:hAnsi="Calibri"/>
                <w:color w:val="000000"/>
              </w:rPr>
              <w:t xml:space="preserve">ACT </w:t>
            </w:r>
            <w:proofErr w:type="spellStart"/>
            <w:r w:rsidRPr="003F64F8">
              <w:rPr>
                <w:rFonts w:ascii="Calibri" w:hAnsi="Calibri"/>
                <w:color w:val="000000"/>
              </w:rPr>
              <w:t>Fwd</w:t>
            </w:r>
            <w:proofErr w:type="spellEnd"/>
            <w:r w:rsidRPr="003F64F8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3F64F8">
              <w:rPr>
                <w:rFonts w:ascii="Calibri" w:hAnsi="Calibri"/>
                <w:color w:val="000000"/>
              </w:rPr>
              <w:t>qRT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r w:rsidRPr="00A62780">
              <w:rPr>
                <w:rFonts w:ascii="Calibri" w:hAnsi="Calibri"/>
                <w:color w:val="000000"/>
              </w:rPr>
              <w:t>AAGAGCTCGAAACTGCCAAG</w:t>
            </w:r>
          </w:p>
        </w:tc>
        <w:tc>
          <w:tcPr>
            <w:tcW w:w="1428" w:type="dxa"/>
          </w:tcPr>
          <w:p w:rsidR="00F37A42" w:rsidRPr="00727FE8" w:rsidRDefault="00F37A42" w:rsidP="008A7C28"/>
        </w:tc>
        <w:tc>
          <w:tcPr>
            <w:tcW w:w="1112" w:type="dxa"/>
            <w:vMerge/>
          </w:tcPr>
          <w:p w:rsidR="00F37A42" w:rsidRPr="00727FE8" w:rsidRDefault="00F37A42" w:rsidP="008A7C28"/>
        </w:tc>
        <w:tc>
          <w:tcPr>
            <w:tcW w:w="736" w:type="dxa"/>
          </w:tcPr>
          <w:p w:rsidR="00F37A42" w:rsidRPr="00727FE8" w:rsidRDefault="00F37A42" w:rsidP="008A7C28">
            <w:r>
              <w:t>58.0</w:t>
            </w:r>
          </w:p>
        </w:tc>
      </w:tr>
      <w:tr w:rsidR="00F37A42" w:rsidTr="008A7C28">
        <w:tc>
          <w:tcPr>
            <w:tcW w:w="2093" w:type="dxa"/>
          </w:tcPr>
          <w:p w:rsidR="00F37A42" w:rsidRPr="00727FE8" w:rsidRDefault="00F37A42" w:rsidP="008A7C28">
            <w:pPr>
              <w:rPr>
                <w:i/>
              </w:rPr>
            </w:pPr>
            <w:r w:rsidRPr="00922D47">
              <w:rPr>
                <w:rFonts w:ascii="Calibri" w:hAnsi="Calibri"/>
                <w:color w:val="000000"/>
              </w:rPr>
              <w:t xml:space="preserve">ACT </w:t>
            </w:r>
            <w:proofErr w:type="spellStart"/>
            <w:r w:rsidRPr="00922D47">
              <w:rPr>
                <w:rFonts w:ascii="Calibri" w:hAnsi="Calibri"/>
                <w:color w:val="000000"/>
              </w:rPr>
              <w:t>Rev</w:t>
            </w:r>
            <w:proofErr w:type="spellEnd"/>
            <w:r w:rsidRPr="00922D47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922D47">
              <w:rPr>
                <w:rFonts w:ascii="Calibri" w:hAnsi="Calibri"/>
                <w:color w:val="000000"/>
              </w:rPr>
              <w:t>qRT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r w:rsidRPr="00911E7A">
              <w:rPr>
                <w:rFonts w:ascii="Calibri" w:hAnsi="Calibri"/>
                <w:color w:val="000000"/>
              </w:rPr>
              <w:t>CATCGGGAAGCTCGTAATTT</w:t>
            </w:r>
          </w:p>
        </w:tc>
        <w:tc>
          <w:tcPr>
            <w:tcW w:w="1428" w:type="dxa"/>
          </w:tcPr>
          <w:p w:rsidR="00F37A42" w:rsidRPr="00727FE8" w:rsidRDefault="00F37A42" w:rsidP="008A7C28"/>
        </w:tc>
        <w:tc>
          <w:tcPr>
            <w:tcW w:w="1112" w:type="dxa"/>
            <w:vMerge/>
          </w:tcPr>
          <w:p w:rsidR="00F37A42" w:rsidRPr="00727FE8" w:rsidRDefault="00F37A42" w:rsidP="008A7C28"/>
        </w:tc>
        <w:tc>
          <w:tcPr>
            <w:tcW w:w="736" w:type="dxa"/>
          </w:tcPr>
          <w:p w:rsidR="00F37A42" w:rsidRPr="00727FE8" w:rsidRDefault="00F37A42" w:rsidP="008A7C28">
            <w:r>
              <w:t>55.0</w:t>
            </w:r>
          </w:p>
        </w:tc>
      </w:tr>
      <w:tr w:rsidR="00F37A42" w:rsidTr="008A7C28">
        <w:tc>
          <w:tcPr>
            <w:tcW w:w="2093" w:type="dxa"/>
          </w:tcPr>
          <w:p w:rsidR="00F37A42" w:rsidRPr="00727FE8" w:rsidRDefault="00F37A42" w:rsidP="008A7C28">
            <w:pPr>
              <w:rPr>
                <w:i/>
              </w:rPr>
            </w:pPr>
            <w:r w:rsidRPr="00670D1B">
              <w:rPr>
                <w:rFonts w:ascii="Calibri" w:hAnsi="Calibri"/>
                <w:color w:val="000000"/>
              </w:rPr>
              <w:t xml:space="preserve">GAPHD </w:t>
            </w:r>
            <w:proofErr w:type="spellStart"/>
            <w:r w:rsidRPr="00670D1B">
              <w:rPr>
                <w:rFonts w:ascii="Calibri" w:hAnsi="Calibri"/>
                <w:color w:val="000000"/>
              </w:rPr>
              <w:t>Fwd</w:t>
            </w:r>
            <w:proofErr w:type="spellEnd"/>
            <w:r w:rsidRPr="00670D1B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670D1B">
              <w:rPr>
                <w:rFonts w:ascii="Calibri" w:hAnsi="Calibri"/>
                <w:color w:val="000000"/>
              </w:rPr>
              <w:t>qRT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r w:rsidRPr="00DD5393">
              <w:rPr>
                <w:rFonts w:ascii="Calibri" w:hAnsi="Calibri"/>
                <w:color w:val="000000"/>
              </w:rPr>
              <w:t>GCTTCCTTCAACATCATTCC</w:t>
            </w:r>
          </w:p>
        </w:tc>
        <w:tc>
          <w:tcPr>
            <w:tcW w:w="1428" w:type="dxa"/>
          </w:tcPr>
          <w:p w:rsidR="00F37A42" w:rsidRPr="00727FE8" w:rsidRDefault="00F37A42" w:rsidP="008A7C28"/>
        </w:tc>
        <w:tc>
          <w:tcPr>
            <w:tcW w:w="1112" w:type="dxa"/>
            <w:vMerge/>
          </w:tcPr>
          <w:p w:rsidR="00F37A42" w:rsidRPr="00727FE8" w:rsidRDefault="00F37A42" w:rsidP="008A7C28"/>
        </w:tc>
        <w:tc>
          <w:tcPr>
            <w:tcW w:w="736" w:type="dxa"/>
          </w:tcPr>
          <w:p w:rsidR="00F37A42" w:rsidRPr="00727FE8" w:rsidRDefault="00F37A42" w:rsidP="008A7C28">
            <w:r>
              <w:t>56.3</w:t>
            </w:r>
          </w:p>
        </w:tc>
      </w:tr>
      <w:tr w:rsidR="00F37A42" w:rsidTr="008A7C28">
        <w:tc>
          <w:tcPr>
            <w:tcW w:w="2093" w:type="dxa"/>
          </w:tcPr>
          <w:p w:rsidR="00F37A42" w:rsidRPr="00727FE8" w:rsidRDefault="00F37A42" w:rsidP="008A7C28">
            <w:pPr>
              <w:rPr>
                <w:i/>
              </w:rPr>
            </w:pPr>
            <w:r w:rsidRPr="00F414A8">
              <w:rPr>
                <w:rFonts w:ascii="Calibri" w:hAnsi="Calibri"/>
                <w:color w:val="000000"/>
              </w:rPr>
              <w:t xml:space="preserve">GAPHD </w:t>
            </w:r>
            <w:proofErr w:type="spellStart"/>
            <w:r w:rsidRPr="00F414A8">
              <w:rPr>
                <w:rFonts w:ascii="Calibri" w:hAnsi="Calibri"/>
                <w:color w:val="000000"/>
              </w:rPr>
              <w:t>Rev</w:t>
            </w:r>
            <w:proofErr w:type="spellEnd"/>
            <w:r w:rsidRPr="00F414A8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F414A8">
              <w:rPr>
                <w:rFonts w:ascii="Calibri" w:hAnsi="Calibri"/>
                <w:color w:val="000000"/>
              </w:rPr>
              <w:t>qRT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r w:rsidRPr="00FA0488">
              <w:rPr>
                <w:rFonts w:ascii="Calibri" w:hAnsi="Calibri"/>
                <w:color w:val="000000"/>
              </w:rPr>
              <w:t>AGTTGCCTTCTTCTCAAGTC</w:t>
            </w:r>
          </w:p>
        </w:tc>
        <w:tc>
          <w:tcPr>
            <w:tcW w:w="1428" w:type="dxa"/>
          </w:tcPr>
          <w:p w:rsidR="00F37A42" w:rsidRPr="00727FE8" w:rsidRDefault="00F37A42" w:rsidP="008A7C28"/>
        </w:tc>
        <w:tc>
          <w:tcPr>
            <w:tcW w:w="1112" w:type="dxa"/>
            <w:vMerge/>
          </w:tcPr>
          <w:p w:rsidR="00F37A42" w:rsidRPr="00727FE8" w:rsidRDefault="00F37A42" w:rsidP="008A7C28"/>
        </w:tc>
        <w:tc>
          <w:tcPr>
            <w:tcW w:w="736" w:type="dxa"/>
          </w:tcPr>
          <w:p w:rsidR="00F37A42" w:rsidRPr="00727FE8" w:rsidRDefault="00F37A42" w:rsidP="008A7C28">
            <w:r>
              <w:t>55.0</w:t>
            </w:r>
          </w:p>
        </w:tc>
      </w:tr>
      <w:tr w:rsidR="00F37A42" w:rsidTr="008A7C28">
        <w:tc>
          <w:tcPr>
            <w:tcW w:w="2093" w:type="dxa"/>
          </w:tcPr>
          <w:p w:rsidR="00F37A42" w:rsidRPr="00727FE8" w:rsidRDefault="00F37A42" w:rsidP="008A7C28">
            <w:pPr>
              <w:rPr>
                <w:i/>
              </w:rPr>
            </w:pPr>
            <w:proofErr w:type="spellStart"/>
            <w:r w:rsidRPr="00445FA5">
              <w:rPr>
                <w:rFonts w:ascii="Calibri" w:hAnsi="Calibri"/>
                <w:color w:val="000000"/>
              </w:rPr>
              <w:t>eEF</w:t>
            </w:r>
            <w:proofErr w:type="spellEnd"/>
            <w:r w:rsidRPr="00445FA5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445FA5">
              <w:rPr>
                <w:rFonts w:ascii="Calibri" w:hAnsi="Calibri"/>
                <w:color w:val="000000"/>
              </w:rPr>
              <w:t>qRT</w:t>
            </w:r>
            <w:proofErr w:type="spellEnd"/>
            <w:r w:rsidRPr="00445FA5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445FA5">
              <w:rPr>
                <w:rFonts w:ascii="Calibri" w:hAnsi="Calibri"/>
                <w:color w:val="000000"/>
              </w:rPr>
              <w:t>Fwd</w:t>
            </w:r>
            <w:proofErr w:type="spellEnd"/>
            <w:r w:rsidRPr="00445FA5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3685" w:type="dxa"/>
          </w:tcPr>
          <w:p w:rsidR="00F37A42" w:rsidRPr="00727FE8" w:rsidRDefault="00F37A42" w:rsidP="008A7C28">
            <w:r w:rsidRPr="002B28F9">
              <w:rPr>
                <w:rFonts w:ascii="Calibri" w:hAnsi="Calibri"/>
                <w:color w:val="000000"/>
              </w:rPr>
              <w:t>AGTCAACTACCACTGGTCAC</w:t>
            </w:r>
          </w:p>
        </w:tc>
        <w:tc>
          <w:tcPr>
            <w:tcW w:w="1428" w:type="dxa"/>
          </w:tcPr>
          <w:p w:rsidR="00F37A42" w:rsidRPr="00727FE8" w:rsidRDefault="00F37A42" w:rsidP="008A7C28"/>
        </w:tc>
        <w:tc>
          <w:tcPr>
            <w:tcW w:w="1112" w:type="dxa"/>
            <w:vMerge/>
          </w:tcPr>
          <w:p w:rsidR="00F37A42" w:rsidRPr="00727FE8" w:rsidRDefault="00F37A42" w:rsidP="008A7C28"/>
        </w:tc>
        <w:tc>
          <w:tcPr>
            <w:tcW w:w="736" w:type="dxa"/>
          </w:tcPr>
          <w:p w:rsidR="00F37A42" w:rsidRPr="00727FE8" w:rsidRDefault="00F37A42" w:rsidP="008A7C28">
            <w:r>
              <w:t>57.2</w:t>
            </w:r>
          </w:p>
        </w:tc>
      </w:tr>
      <w:tr w:rsidR="00F37A42" w:rsidTr="008A7C28">
        <w:tc>
          <w:tcPr>
            <w:tcW w:w="2093" w:type="dxa"/>
          </w:tcPr>
          <w:p w:rsidR="00F37A42" w:rsidRPr="00727FE8" w:rsidRDefault="00F37A42" w:rsidP="008A7C28">
            <w:pPr>
              <w:rPr>
                <w:i/>
              </w:rPr>
            </w:pPr>
            <w:proofErr w:type="spellStart"/>
            <w:r w:rsidRPr="00253EFD">
              <w:rPr>
                <w:rFonts w:ascii="Calibri" w:hAnsi="Calibri"/>
                <w:color w:val="000000"/>
              </w:rPr>
              <w:t>eEF</w:t>
            </w:r>
            <w:proofErr w:type="spellEnd"/>
            <w:r w:rsidRPr="00253EFD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253EFD">
              <w:rPr>
                <w:rFonts w:ascii="Calibri" w:hAnsi="Calibri"/>
                <w:color w:val="000000"/>
              </w:rPr>
              <w:t>qRT</w:t>
            </w:r>
            <w:proofErr w:type="spellEnd"/>
            <w:r w:rsidRPr="00253EFD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253EFD">
              <w:rPr>
                <w:rFonts w:ascii="Calibri" w:hAnsi="Calibri"/>
                <w:color w:val="000000"/>
              </w:rPr>
              <w:t>Rev</w:t>
            </w:r>
            <w:proofErr w:type="spellEnd"/>
          </w:p>
        </w:tc>
        <w:tc>
          <w:tcPr>
            <w:tcW w:w="3685" w:type="dxa"/>
          </w:tcPr>
          <w:p w:rsidR="00F37A42" w:rsidRPr="00727FE8" w:rsidRDefault="00F37A42" w:rsidP="008A7C28">
            <w:r w:rsidRPr="007C79BC">
              <w:rPr>
                <w:rFonts w:ascii="Calibri" w:hAnsi="Calibri"/>
                <w:color w:val="000000"/>
              </w:rPr>
              <w:t>GTGCAGTAGTACTTAGTGGTC</w:t>
            </w:r>
          </w:p>
        </w:tc>
        <w:tc>
          <w:tcPr>
            <w:tcW w:w="1428" w:type="dxa"/>
          </w:tcPr>
          <w:p w:rsidR="00F37A42" w:rsidRPr="00727FE8" w:rsidRDefault="00F37A42" w:rsidP="008A7C28"/>
        </w:tc>
        <w:tc>
          <w:tcPr>
            <w:tcW w:w="1112" w:type="dxa"/>
            <w:vMerge/>
          </w:tcPr>
          <w:p w:rsidR="00F37A42" w:rsidRPr="00727FE8" w:rsidRDefault="00F37A42" w:rsidP="008A7C28"/>
        </w:tc>
        <w:tc>
          <w:tcPr>
            <w:tcW w:w="736" w:type="dxa"/>
          </w:tcPr>
          <w:p w:rsidR="00F37A42" w:rsidRPr="00727FE8" w:rsidRDefault="00F37A42" w:rsidP="008A7C28">
            <w:r>
              <w:t>58.2</w:t>
            </w:r>
          </w:p>
        </w:tc>
      </w:tr>
      <w:tr w:rsidR="00F37A42" w:rsidTr="008A7C28">
        <w:tc>
          <w:tcPr>
            <w:tcW w:w="2093" w:type="dxa"/>
          </w:tcPr>
          <w:p w:rsidR="00F37A42" w:rsidRPr="00727FE8" w:rsidRDefault="00F37A42" w:rsidP="008A7C28">
            <w:pPr>
              <w:rPr>
                <w:i/>
              </w:rPr>
            </w:pPr>
          </w:p>
        </w:tc>
        <w:tc>
          <w:tcPr>
            <w:tcW w:w="3685" w:type="dxa"/>
          </w:tcPr>
          <w:p w:rsidR="00F37A42" w:rsidRPr="00727FE8" w:rsidRDefault="00F37A42" w:rsidP="008A7C28"/>
        </w:tc>
        <w:tc>
          <w:tcPr>
            <w:tcW w:w="1428" w:type="dxa"/>
          </w:tcPr>
          <w:p w:rsidR="00F37A42" w:rsidRPr="00727FE8" w:rsidRDefault="00F37A42" w:rsidP="008A7C28"/>
        </w:tc>
        <w:tc>
          <w:tcPr>
            <w:tcW w:w="1112" w:type="dxa"/>
          </w:tcPr>
          <w:p w:rsidR="00F37A42" w:rsidRPr="00727FE8" w:rsidRDefault="00F37A42" w:rsidP="008A7C28"/>
        </w:tc>
        <w:tc>
          <w:tcPr>
            <w:tcW w:w="736" w:type="dxa"/>
          </w:tcPr>
          <w:p w:rsidR="00F37A42" w:rsidRPr="00727FE8" w:rsidRDefault="00F37A42" w:rsidP="008A7C28"/>
        </w:tc>
      </w:tr>
    </w:tbl>
    <w:p w:rsidR="00F37A42" w:rsidRDefault="00F37A42"/>
    <w:sectPr w:rsidR="00F37A42" w:rsidSect="007948F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90211"/>
    <w:rsid w:val="000E663F"/>
    <w:rsid w:val="00134869"/>
    <w:rsid w:val="0019093C"/>
    <w:rsid w:val="00290211"/>
    <w:rsid w:val="00340C75"/>
    <w:rsid w:val="00374CDD"/>
    <w:rsid w:val="003971FB"/>
    <w:rsid w:val="003F45E3"/>
    <w:rsid w:val="004260CF"/>
    <w:rsid w:val="00471BF3"/>
    <w:rsid w:val="005000CD"/>
    <w:rsid w:val="005A22B7"/>
    <w:rsid w:val="00630FDF"/>
    <w:rsid w:val="00660E52"/>
    <w:rsid w:val="00704A6F"/>
    <w:rsid w:val="00713E09"/>
    <w:rsid w:val="00727FE8"/>
    <w:rsid w:val="00762EA5"/>
    <w:rsid w:val="007948FA"/>
    <w:rsid w:val="007953EC"/>
    <w:rsid w:val="007A7DCB"/>
    <w:rsid w:val="007C4E43"/>
    <w:rsid w:val="00825D4B"/>
    <w:rsid w:val="00955BDA"/>
    <w:rsid w:val="00975F9B"/>
    <w:rsid w:val="00A6075E"/>
    <w:rsid w:val="00AE3BAC"/>
    <w:rsid w:val="00B00A00"/>
    <w:rsid w:val="00B106E1"/>
    <w:rsid w:val="00B764F9"/>
    <w:rsid w:val="00CB150C"/>
    <w:rsid w:val="00D418E7"/>
    <w:rsid w:val="00D55EC0"/>
    <w:rsid w:val="00D85D38"/>
    <w:rsid w:val="00E868D5"/>
    <w:rsid w:val="00F33C71"/>
    <w:rsid w:val="00F37A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5F08AEAC-9E48-435E-8E95-B1A4D59E5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48F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902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18</Words>
  <Characters>2299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Lucia</cp:lastModifiedBy>
  <cp:revision>6</cp:revision>
  <dcterms:created xsi:type="dcterms:W3CDTF">2015-07-02T23:20:00Z</dcterms:created>
  <dcterms:modified xsi:type="dcterms:W3CDTF">2016-07-25T22:19:00Z</dcterms:modified>
</cp:coreProperties>
</file>